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079"/>
        <w:gridCol w:w="1585"/>
        <w:gridCol w:w="2027"/>
        <w:gridCol w:w="1384"/>
        <w:gridCol w:w="1396"/>
      </w:tblGrid>
      <w:tr w:rsidR="00E74BAF" w14:paraId="4CFD87AF" w14:textId="77777777" w:rsidTr="00E37A92">
        <w:tc>
          <w:tcPr>
            <w:tcW w:w="1879" w:type="dxa"/>
          </w:tcPr>
          <w:p w14:paraId="2335F1B3" w14:textId="28D1AF38" w:rsidR="00E74BAF" w:rsidRPr="00E74BAF" w:rsidRDefault="00E74BAF">
            <w:pPr>
              <w:rPr>
                <w:b/>
                <w:bCs/>
              </w:rPr>
            </w:pPr>
            <w:proofErr w:type="spellStart"/>
            <w:r w:rsidRPr="00E74BAF">
              <w:rPr>
                <w:b/>
                <w:bCs/>
              </w:rPr>
              <w:t>Biosample</w:t>
            </w:r>
            <w:proofErr w:type="spellEnd"/>
          </w:p>
        </w:tc>
        <w:tc>
          <w:tcPr>
            <w:tcW w:w="1079" w:type="dxa"/>
          </w:tcPr>
          <w:p w14:paraId="678620EA" w14:textId="3BDD166E" w:rsidR="00E74BAF" w:rsidRPr="00E74BAF" w:rsidRDefault="00E74BAF">
            <w:pPr>
              <w:rPr>
                <w:b/>
                <w:bCs/>
              </w:rPr>
            </w:pPr>
            <w:r w:rsidRPr="00E74BAF">
              <w:rPr>
                <w:b/>
                <w:bCs/>
              </w:rPr>
              <w:t>Host species</w:t>
            </w:r>
          </w:p>
        </w:tc>
        <w:tc>
          <w:tcPr>
            <w:tcW w:w="1585" w:type="dxa"/>
          </w:tcPr>
          <w:p w14:paraId="1FA99663" w14:textId="74BA8D0B" w:rsidR="00E74BAF" w:rsidRPr="00E74BAF" w:rsidRDefault="00E74BAF">
            <w:pPr>
              <w:rPr>
                <w:b/>
                <w:bCs/>
              </w:rPr>
            </w:pPr>
            <w:r w:rsidRPr="00E74BAF">
              <w:rPr>
                <w:b/>
                <w:bCs/>
              </w:rPr>
              <w:t>Organism</w:t>
            </w:r>
          </w:p>
        </w:tc>
        <w:tc>
          <w:tcPr>
            <w:tcW w:w="2027" w:type="dxa"/>
          </w:tcPr>
          <w:p w14:paraId="47FB2496" w14:textId="547DDE75" w:rsidR="00E74BAF" w:rsidRPr="00E74BAF" w:rsidRDefault="00E74BAF">
            <w:pPr>
              <w:rPr>
                <w:b/>
                <w:bCs/>
              </w:rPr>
            </w:pPr>
            <w:proofErr w:type="spellStart"/>
            <w:r w:rsidRPr="00E74BAF">
              <w:rPr>
                <w:b/>
                <w:bCs/>
              </w:rPr>
              <w:t>Carbapenemase</w:t>
            </w:r>
            <w:proofErr w:type="spellEnd"/>
          </w:p>
        </w:tc>
        <w:tc>
          <w:tcPr>
            <w:tcW w:w="1384" w:type="dxa"/>
          </w:tcPr>
          <w:p w14:paraId="08B7796B" w14:textId="13A3B368" w:rsidR="00E74BAF" w:rsidRPr="00E74BAF" w:rsidRDefault="00E74BAF">
            <w:pPr>
              <w:rPr>
                <w:b/>
                <w:bCs/>
              </w:rPr>
            </w:pPr>
            <w:r w:rsidRPr="00E74BAF">
              <w:rPr>
                <w:b/>
                <w:bCs/>
              </w:rPr>
              <w:t>MLST</w:t>
            </w:r>
          </w:p>
        </w:tc>
        <w:tc>
          <w:tcPr>
            <w:tcW w:w="1396" w:type="dxa"/>
          </w:tcPr>
          <w:p w14:paraId="01B9B912" w14:textId="13BEC14C" w:rsidR="00E74BAF" w:rsidRPr="00E74BAF" w:rsidRDefault="00E74BAF">
            <w:pPr>
              <w:rPr>
                <w:b/>
                <w:bCs/>
              </w:rPr>
            </w:pPr>
            <w:r w:rsidRPr="00E74BAF">
              <w:rPr>
                <w:b/>
                <w:bCs/>
              </w:rPr>
              <w:t>Source</w:t>
            </w:r>
          </w:p>
        </w:tc>
      </w:tr>
      <w:tr w:rsidR="002A791C" w14:paraId="609FC669" w14:textId="77777777" w:rsidTr="00E37A92">
        <w:tc>
          <w:tcPr>
            <w:tcW w:w="1879" w:type="dxa"/>
          </w:tcPr>
          <w:p w14:paraId="1D89DCD3" w14:textId="3A01B027" w:rsidR="002A791C" w:rsidRDefault="002A791C" w:rsidP="002A791C">
            <w:r w:rsidRPr="00C34891">
              <w:t>SAMN38336109</w:t>
            </w:r>
          </w:p>
        </w:tc>
        <w:tc>
          <w:tcPr>
            <w:tcW w:w="1079" w:type="dxa"/>
          </w:tcPr>
          <w:p w14:paraId="4CE94F10" w14:textId="68907EDC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2D8AEC6F" w14:textId="07AF80E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459D2D13" w14:textId="21D0D21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9D70812" w14:textId="67AF9F1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095D7009" w14:textId="261B7E7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Wound</w:t>
            </w:r>
          </w:p>
        </w:tc>
      </w:tr>
      <w:tr w:rsidR="002A791C" w14:paraId="09E1FC71" w14:textId="77777777" w:rsidTr="00E37A92">
        <w:tc>
          <w:tcPr>
            <w:tcW w:w="1879" w:type="dxa"/>
          </w:tcPr>
          <w:p w14:paraId="68F44BC3" w14:textId="6DCF9EA2" w:rsidR="002A791C" w:rsidRDefault="002A791C" w:rsidP="002A791C">
            <w:r w:rsidRPr="00C34891">
              <w:t>SAMN38336101</w:t>
            </w:r>
          </w:p>
        </w:tc>
        <w:tc>
          <w:tcPr>
            <w:tcW w:w="1079" w:type="dxa"/>
          </w:tcPr>
          <w:p w14:paraId="7F0B5C2A" w14:textId="610D9627" w:rsidR="002A791C" w:rsidRDefault="002A791C" w:rsidP="002A791C">
            <w:r>
              <w:t>Dog</w:t>
            </w:r>
          </w:p>
        </w:tc>
        <w:tc>
          <w:tcPr>
            <w:tcW w:w="1585" w:type="dxa"/>
            <w:vAlign w:val="bottom"/>
          </w:tcPr>
          <w:p w14:paraId="71DBBFC6" w14:textId="206C2A04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16590D56" w14:textId="6319331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71616033" w14:textId="57776CD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96" w:type="dxa"/>
            <w:vAlign w:val="bottom"/>
          </w:tcPr>
          <w:p w14:paraId="3FB47B10" w14:textId="07CFACD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F85C9F3" w14:textId="77777777" w:rsidTr="00E37A92">
        <w:tc>
          <w:tcPr>
            <w:tcW w:w="1879" w:type="dxa"/>
          </w:tcPr>
          <w:p w14:paraId="5628FDD8" w14:textId="51059E38" w:rsidR="002A791C" w:rsidRDefault="002A791C" w:rsidP="002A791C">
            <w:r w:rsidRPr="00C34891">
              <w:t>SAMN38336102</w:t>
            </w:r>
          </w:p>
        </w:tc>
        <w:tc>
          <w:tcPr>
            <w:tcW w:w="1079" w:type="dxa"/>
          </w:tcPr>
          <w:p w14:paraId="7D9F3E74" w14:textId="1F89C751" w:rsidR="002A791C" w:rsidRDefault="002A791C" w:rsidP="002A791C">
            <w:r w:rsidRPr="00E24E68">
              <w:t>Dog</w:t>
            </w:r>
          </w:p>
        </w:tc>
        <w:tc>
          <w:tcPr>
            <w:tcW w:w="1585" w:type="dxa"/>
            <w:vAlign w:val="bottom"/>
          </w:tcPr>
          <w:p w14:paraId="612BD310" w14:textId="69BDA36B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694CEE71" w14:textId="58C9FF0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476458E4" w14:textId="1B97E12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FB2F59F" w14:textId="4525A4F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6C63203" w14:textId="77777777" w:rsidTr="00E37A92">
        <w:tc>
          <w:tcPr>
            <w:tcW w:w="1879" w:type="dxa"/>
          </w:tcPr>
          <w:p w14:paraId="4D2292F9" w14:textId="5F939D70" w:rsidR="002A791C" w:rsidRDefault="002A791C" w:rsidP="002A791C">
            <w:r w:rsidRPr="00C34891">
              <w:t>SAMN38336103</w:t>
            </w:r>
          </w:p>
        </w:tc>
        <w:tc>
          <w:tcPr>
            <w:tcW w:w="1079" w:type="dxa"/>
          </w:tcPr>
          <w:p w14:paraId="426D277C" w14:textId="03B02919" w:rsidR="002A791C" w:rsidRDefault="002A791C" w:rsidP="002A791C">
            <w:r w:rsidRPr="00E24E68">
              <w:t>Dog</w:t>
            </w:r>
          </w:p>
        </w:tc>
        <w:tc>
          <w:tcPr>
            <w:tcW w:w="1585" w:type="dxa"/>
            <w:vAlign w:val="bottom"/>
          </w:tcPr>
          <w:p w14:paraId="70908F65" w14:textId="66B83B62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74D9FD3D" w14:textId="58498B2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/OXA-48</w:t>
            </w:r>
          </w:p>
        </w:tc>
        <w:tc>
          <w:tcPr>
            <w:tcW w:w="1384" w:type="dxa"/>
            <w:vAlign w:val="bottom"/>
          </w:tcPr>
          <w:p w14:paraId="69D50E8F" w14:textId="2CA6707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2D9C7877" w14:textId="503780A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FA4CB9C" w14:textId="77777777" w:rsidTr="00E37A92">
        <w:tc>
          <w:tcPr>
            <w:tcW w:w="1879" w:type="dxa"/>
          </w:tcPr>
          <w:p w14:paraId="7EEDC07D" w14:textId="3D0BBC63" w:rsidR="002A791C" w:rsidRDefault="002A791C" w:rsidP="002A791C">
            <w:r w:rsidRPr="00C34891">
              <w:t>SAMN38336105</w:t>
            </w:r>
          </w:p>
        </w:tc>
        <w:tc>
          <w:tcPr>
            <w:tcW w:w="1079" w:type="dxa"/>
          </w:tcPr>
          <w:p w14:paraId="01FE69A2" w14:textId="1825602D" w:rsidR="002A791C" w:rsidRDefault="002A791C" w:rsidP="002A791C">
            <w:r w:rsidRPr="00E24E68">
              <w:t>Dog</w:t>
            </w:r>
          </w:p>
        </w:tc>
        <w:tc>
          <w:tcPr>
            <w:tcW w:w="1585" w:type="dxa"/>
            <w:vAlign w:val="bottom"/>
          </w:tcPr>
          <w:p w14:paraId="182726D3" w14:textId="3F24999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31091E42" w14:textId="186D432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45DA9DE5" w14:textId="0835350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EE844D0" w14:textId="7C4FABC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BFC7D88" w14:textId="77777777" w:rsidTr="00E37A92">
        <w:tc>
          <w:tcPr>
            <w:tcW w:w="1879" w:type="dxa"/>
          </w:tcPr>
          <w:p w14:paraId="7034D07A" w14:textId="0646EE9F" w:rsidR="002A791C" w:rsidRDefault="002A791C" w:rsidP="002A791C">
            <w:r w:rsidRPr="00C34891">
              <w:t>SAMN38336106</w:t>
            </w:r>
          </w:p>
        </w:tc>
        <w:tc>
          <w:tcPr>
            <w:tcW w:w="1079" w:type="dxa"/>
          </w:tcPr>
          <w:p w14:paraId="352EC0EC" w14:textId="158F28FD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5DABE716" w14:textId="1AD840C3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26CD3087" w14:textId="32B6B23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8CB7659" w14:textId="7C406FC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2087FCDD" w14:textId="177F0AE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3A5A64B" w14:textId="77777777" w:rsidTr="00E37A92">
        <w:tc>
          <w:tcPr>
            <w:tcW w:w="1879" w:type="dxa"/>
          </w:tcPr>
          <w:p w14:paraId="634FDCB0" w14:textId="6A3CF644" w:rsidR="002A791C" w:rsidRDefault="002A791C" w:rsidP="002A791C">
            <w:r w:rsidRPr="00C34891">
              <w:t>SAMN38336114</w:t>
            </w:r>
          </w:p>
        </w:tc>
        <w:tc>
          <w:tcPr>
            <w:tcW w:w="1079" w:type="dxa"/>
          </w:tcPr>
          <w:p w14:paraId="09D22E8C" w14:textId="7ECC0A98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5F5065D5" w14:textId="2C747BF6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2A5F8654" w14:textId="25DEFF6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DB11836" w14:textId="4F0C6F5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7DFAA555" w14:textId="7FD3012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275D722" w14:textId="77777777" w:rsidTr="00E37A92">
        <w:tc>
          <w:tcPr>
            <w:tcW w:w="1879" w:type="dxa"/>
          </w:tcPr>
          <w:p w14:paraId="7B76706D" w14:textId="3FC08ADC" w:rsidR="002A791C" w:rsidRDefault="002A791C" w:rsidP="002A791C">
            <w:r w:rsidRPr="00C34891">
              <w:t>SAMN38336118</w:t>
            </w:r>
          </w:p>
        </w:tc>
        <w:tc>
          <w:tcPr>
            <w:tcW w:w="1079" w:type="dxa"/>
          </w:tcPr>
          <w:p w14:paraId="09C40953" w14:textId="74BF6A64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40A67537" w14:textId="08A8CFE5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4CEBA46F" w14:textId="76F8168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7100DEB" w14:textId="2B18653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0DF2B0D0" w14:textId="5CDF69C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AD8BA37" w14:textId="77777777" w:rsidTr="00E37A92">
        <w:tc>
          <w:tcPr>
            <w:tcW w:w="1879" w:type="dxa"/>
          </w:tcPr>
          <w:p w14:paraId="28BC0A4B" w14:textId="589BF2EF" w:rsidR="002A791C" w:rsidRDefault="002A791C" w:rsidP="002A791C">
            <w:r w:rsidRPr="00C34891">
              <w:t>SAMN38336104</w:t>
            </w:r>
          </w:p>
        </w:tc>
        <w:tc>
          <w:tcPr>
            <w:tcW w:w="1079" w:type="dxa"/>
          </w:tcPr>
          <w:p w14:paraId="50E39EC9" w14:textId="6E618439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474F600F" w14:textId="551322A5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B24ED86" w14:textId="2686627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62B911DB" w14:textId="61EF3463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70EEF923" w14:textId="01EA4EB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973AB1E" w14:textId="77777777" w:rsidTr="00E37A92">
        <w:tc>
          <w:tcPr>
            <w:tcW w:w="1879" w:type="dxa"/>
          </w:tcPr>
          <w:p w14:paraId="21F5F261" w14:textId="71C3B2EE" w:rsidR="002A791C" w:rsidRDefault="002A791C" w:rsidP="002A791C">
            <w:r w:rsidRPr="00C34891">
              <w:t>SAMN38336108</w:t>
            </w:r>
          </w:p>
        </w:tc>
        <w:tc>
          <w:tcPr>
            <w:tcW w:w="1079" w:type="dxa"/>
          </w:tcPr>
          <w:p w14:paraId="73604728" w14:textId="2E1A6F53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4F96B427" w14:textId="5918A862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638A284A" w14:textId="0C7D16AD" w:rsidR="002A791C" w:rsidRDefault="002A791C" w:rsidP="002A791C">
            <w:r>
              <w:rPr>
                <w:rFonts w:ascii="Calibri" w:hAnsi="Calibri" w:cs="Calibri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46387CD8" w14:textId="30B99228" w:rsidR="002A791C" w:rsidRDefault="002A791C" w:rsidP="002A791C">
            <w:r>
              <w:rPr>
                <w:rFonts w:ascii="Calibri" w:hAnsi="Calibri" w:cs="Calibri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001A3BC5" w14:textId="14DA7E4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E17979F" w14:textId="77777777" w:rsidTr="00E37A92">
        <w:tc>
          <w:tcPr>
            <w:tcW w:w="1879" w:type="dxa"/>
          </w:tcPr>
          <w:p w14:paraId="20742211" w14:textId="7BB45B2E" w:rsidR="002A791C" w:rsidRDefault="002A791C" w:rsidP="002A791C">
            <w:r w:rsidRPr="00C34891">
              <w:t>SAMN38336112</w:t>
            </w:r>
          </w:p>
        </w:tc>
        <w:tc>
          <w:tcPr>
            <w:tcW w:w="1079" w:type="dxa"/>
          </w:tcPr>
          <w:p w14:paraId="224BB5AD" w14:textId="472D9D4A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4D857CF9" w14:textId="0A207601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15182F1B" w14:textId="35DBA65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5BD3DFB2" w14:textId="5A28DA5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6A39950A" w14:textId="1D2B1B53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4244EB15" w14:textId="77777777" w:rsidTr="00E37A92">
        <w:tc>
          <w:tcPr>
            <w:tcW w:w="1879" w:type="dxa"/>
          </w:tcPr>
          <w:p w14:paraId="5CFA536B" w14:textId="511AE454" w:rsidR="002A791C" w:rsidRDefault="002A791C" w:rsidP="002A791C">
            <w:r w:rsidRPr="00C34891">
              <w:t>SAMN39998600</w:t>
            </w:r>
          </w:p>
        </w:tc>
        <w:tc>
          <w:tcPr>
            <w:tcW w:w="1079" w:type="dxa"/>
          </w:tcPr>
          <w:p w14:paraId="0A5F11E2" w14:textId="3BF80D6E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7C3DAEB0" w14:textId="4ADF4DD4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6563A0DA" w14:textId="468939F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A1EC268" w14:textId="6C4D960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4914E93F" w14:textId="19C40C1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rgical site</w:t>
            </w:r>
          </w:p>
        </w:tc>
      </w:tr>
      <w:tr w:rsidR="002A791C" w14:paraId="794B4B6C" w14:textId="77777777" w:rsidTr="00E37A92">
        <w:tc>
          <w:tcPr>
            <w:tcW w:w="1879" w:type="dxa"/>
          </w:tcPr>
          <w:p w14:paraId="770CC652" w14:textId="0FB644A8" w:rsidR="002A791C" w:rsidRDefault="002A791C" w:rsidP="002A791C">
            <w:r w:rsidRPr="00C34891">
              <w:t>SAMN38336110</w:t>
            </w:r>
          </w:p>
        </w:tc>
        <w:tc>
          <w:tcPr>
            <w:tcW w:w="1079" w:type="dxa"/>
          </w:tcPr>
          <w:p w14:paraId="40212123" w14:textId="3627FDDE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5201248A" w14:textId="54EE2442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10E3A065" w14:textId="1982655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78D0981" w14:textId="77812A2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48B23FED" w14:textId="1111303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tracheal tube site</w:t>
            </w:r>
          </w:p>
        </w:tc>
      </w:tr>
      <w:tr w:rsidR="002A791C" w14:paraId="4C9333E1" w14:textId="77777777" w:rsidTr="00E37A92">
        <w:tc>
          <w:tcPr>
            <w:tcW w:w="1879" w:type="dxa"/>
          </w:tcPr>
          <w:p w14:paraId="0B85B688" w14:textId="5E74A836" w:rsidR="002A791C" w:rsidRDefault="002A791C" w:rsidP="002A791C">
            <w:r w:rsidRPr="00C34891">
              <w:t>SAMN38336111</w:t>
            </w:r>
          </w:p>
        </w:tc>
        <w:tc>
          <w:tcPr>
            <w:tcW w:w="1079" w:type="dxa"/>
          </w:tcPr>
          <w:p w14:paraId="23B82E8A" w14:textId="3742FD5F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6BDE3844" w14:textId="34EEDC9B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72178FC" w14:textId="3A76B0E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6A2B298C" w14:textId="313B59E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96" w:type="dxa"/>
            <w:vAlign w:val="bottom"/>
          </w:tcPr>
          <w:p w14:paraId="14E5BD13" w14:textId="5B728D1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tracheal tube site</w:t>
            </w:r>
          </w:p>
        </w:tc>
      </w:tr>
      <w:tr w:rsidR="002A791C" w14:paraId="346D1BEF" w14:textId="77777777" w:rsidTr="00E37A92">
        <w:tc>
          <w:tcPr>
            <w:tcW w:w="1879" w:type="dxa"/>
          </w:tcPr>
          <w:p w14:paraId="6BC2FAE6" w14:textId="3C660EE3" w:rsidR="002A791C" w:rsidRDefault="002A791C" w:rsidP="002A791C">
            <w:r w:rsidRPr="00C34891">
              <w:t>SAMN38336115</w:t>
            </w:r>
          </w:p>
        </w:tc>
        <w:tc>
          <w:tcPr>
            <w:tcW w:w="1079" w:type="dxa"/>
          </w:tcPr>
          <w:p w14:paraId="32203A79" w14:textId="1FFF098B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1970039C" w14:textId="2D759753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79472E5E" w14:textId="766DF9F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KPC-3</w:t>
            </w:r>
          </w:p>
        </w:tc>
        <w:tc>
          <w:tcPr>
            <w:tcW w:w="1384" w:type="dxa"/>
            <w:vAlign w:val="bottom"/>
          </w:tcPr>
          <w:p w14:paraId="3ACABCEB" w14:textId="4CF5129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96" w:type="dxa"/>
            <w:vAlign w:val="bottom"/>
          </w:tcPr>
          <w:p w14:paraId="0EBE4516" w14:textId="549C45A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tracheal wash</w:t>
            </w:r>
          </w:p>
        </w:tc>
      </w:tr>
      <w:tr w:rsidR="002A791C" w14:paraId="32A1BC60" w14:textId="77777777" w:rsidTr="00E37A92">
        <w:tc>
          <w:tcPr>
            <w:tcW w:w="1879" w:type="dxa"/>
          </w:tcPr>
          <w:p w14:paraId="1F55E8A3" w14:textId="3255EA31" w:rsidR="002A791C" w:rsidRDefault="002A791C" w:rsidP="002A791C">
            <w:r w:rsidRPr="00C34891">
              <w:t>SAMN38336116</w:t>
            </w:r>
          </w:p>
        </w:tc>
        <w:tc>
          <w:tcPr>
            <w:tcW w:w="1079" w:type="dxa"/>
          </w:tcPr>
          <w:p w14:paraId="3DCA76B4" w14:textId="161DDFC8" w:rsidR="002A791C" w:rsidRDefault="002A791C" w:rsidP="002A791C">
            <w:r w:rsidRPr="00924122">
              <w:t>Dog</w:t>
            </w:r>
          </w:p>
        </w:tc>
        <w:tc>
          <w:tcPr>
            <w:tcW w:w="1585" w:type="dxa"/>
            <w:vAlign w:val="bottom"/>
          </w:tcPr>
          <w:p w14:paraId="1B38A7CB" w14:textId="2A3A1744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6789C666" w14:textId="741A72D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KPC-3</w:t>
            </w:r>
          </w:p>
        </w:tc>
        <w:tc>
          <w:tcPr>
            <w:tcW w:w="1384" w:type="dxa"/>
            <w:vAlign w:val="bottom"/>
          </w:tcPr>
          <w:p w14:paraId="2B8D24FA" w14:textId="70D7079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96" w:type="dxa"/>
            <w:vAlign w:val="bottom"/>
          </w:tcPr>
          <w:p w14:paraId="60D05034" w14:textId="0A2A349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tracheal wash</w:t>
            </w:r>
          </w:p>
        </w:tc>
      </w:tr>
      <w:tr w:rsidR="002A791C" w14:paraId="0905C407" w14:textId="77777777" w:rsidTr="00E37A92">
        <w:tc>
          <w:tcPr>
            <w:tcW w:w="1879" w:type="dxa"/>
          </w:tcPr>
          <w:p w14:paraId="153CCA28" w14:textId="25061778" w:rsidR="002A791C" w:rsidRDefault="002A791C" w:rsidP="002A791C">
            <w:r w:rsidRPr="00C34891">
              <w:t>SAMN39324480</w:t>
            </w:r>
          </w:p>
        </w:tc>
        <w:tc>
          <w:tcPr>
            <w:tcW w:w="1079" w:type="dxa"/>
          </w:tcPr>
          <w:p w14:paraId="58240BB0" w14:textId="79D7294D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79E150C0" w14:textId="5C945223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53E3D294" w14:textId="35B43EF4" w:rsidR="002A791C" w:rsidRDefault="002A791C" w:rsidP="002A791C">
            <w:r>
              <w:rPr>
                <w:rFonts w:ascii="Calibri" w:hAnsi="Calibri" w:cs="Calibri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66126948" w14:textId="044C0D4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6B5DD01C" w14:textId="1030AC40" w:rsidR="002A791C" w:rsidRDefault="002A791C" w:rsidP="002A791C">
            <w:r>
              <w:rPr>
                <w:rFonts w:ascii="Calibri" w:hAnsi="Calibri" w:cs="Calibri"/>
                <w:sz w:val="22"/>
                <w:szCs w:val="22"/>
              </w:rPr>
              <w:t>Urine</w:t>
            </w:r>
          </w:p>
        </w:tc>
      </w:tr>
      <w:tr w:rsidR="002A791C" w14:paraId="5C636E73" w14:textId="77777777" w:rsidTr="00E37A92">
        <w:tc>
          <w:tcPr>
            <w:tcW w:w="1879" w:type="dxa"/>
          </w:tcPr>
          <w:p w14:paraId="395F2F87" w14:textId="75BF1CE0" w:rsidR="002A791C" w:rsidRDefault="002A791C" w:rsidP="002A791C">
            <w:r w:rsidRPr="00C34891">
              <w:t>SAMN38336117</w:t>
            </w:r>
          </w:p>
        </w:tc>
        <w:tc>
          <w:tcPr>
            <w:tcW w:w="1079" w:type="dxa"/>
          </w:tcPr>
          <w:p w14:paraId="13AF0FAF" w14:textId="61D260A1" w:rsidR="002A791C" w:rsidRDefault="002A791C" w:rsidP="002A791C">
            <w:r w:rsidRPr="00804860">
              <w:t>Dog</w:t>
            </w:r>
          </w:p>
        </w:tc>
        <w:tc>
          <w:tcPr>
            <w:tcW w:w="1585" w:type="dxa"/>
            <w:vAlign w:val="bottom"/>
          </w:tcPr>
          <w:p w14:paraId="3DF9648C" w14:textId="0199185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23931CA3" w14:textId="5EDFEDE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5DBE6185" w14:textId="74A6C87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6BB01005" w14:textId="364CBE7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Pleural fluid</w:t>
            </w:r>
          </w:p>
        </w:tc>
      </w:tr>
      <w:tr w:rsidR="002A791C" w14:paraId="538214E5" w14:textId="77777777" w:rsidTr="00E37A92">
        <w:tc>
          <w:tcPr>
            <w:tcW w:w="1879" w:type="dxa"/>
          </w:tcPr>
          <w:p w14:paraId="2740B5D4" w14:textId="3FC3A5C0" w:rsidR="002A791C" w:rsidRDefault="002A791C" w:rsidP="002A791C">
            <w:r w:rsidRPr="00C34891">
              <w:t>SAMN38336119</w:t>
            </w:r>
          </w:p>
        </w:tc>
        <w:tc>
          <w:tcPr>
            <w:tcW w:w="1079" w:type="dxa"/>
          </w:tcPr>
          <w:p w14:paraId="788C4075" w14:textId="5ED1EA5C" w:rsidR="002A791C" w:rsidRDefault="002A791C" w:rsidP="002A791C">
            <w:r w:rsidRPr="00804860">
              <w:t>Dog</w:t>
            </w:r>
          </w:p>
        </w:tc>
        <w:tc>
          <w:tcPr>
            <w:tcW w:w="1585" w:type="dxa"/>
            <w:vAlign w:val="bottom"/>
          </w:tcPr>
          <w:p w14:paraId="3791BC6B" w14:textId="15D6C28E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6CF62EB5" w14:textId="4FB7B4C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B6ACDCA" w14:textId="3D647AD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0B6597ED" w14:textId="39346D7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rgical site</w:t>
            </w:r>
          </w:p>
        </w:tc>
      </w:tr>
      <w:tr w:rsidR="002A791C" w14:paraId="0EB93648" w14:textId="77777777" w:rsidTr="00E37A92">
        <w:tc>
          <w:tcPr>
            <w:tcW w:w="1879" w:type="dxa"/>
          </w:tcPr>
          <w:p w14:paraId="42BD0115" w14:textId="4FBA91A3" w:rsidR="002A791C" w:rsidRDefault="002A791C" w:rsidP="002A791C">
            <w:r w:rsidRPr="00C34891">
              <w:t>SAMN39998599</w:t>
            </w:r>
          </w:p>
        </w:tc>
        <w:tc>
          <w:tcPr>
            <w:tcW w:w="1079" w:type="dxa"/>
          </w:tcPr>
          <w:p w14:paraId="67DF4E9B" w14:textId="3618BE83" w:rsidR="002A791C" w:rsidRDefault="002A791C" w:rsidP="002A791C">
            <w:r w:rsidRPr="00804860">
              <w:t>Dog</w:t>
            </w:r>
          </w:p>
        </w:tc>
        <w:tc>
          <w:tcPr>
            <w:tcW w:w="1585" w:type="dxa"/>
            <w:vAlign w:val="bottom"/>
          </w:tcPr>
          <w:p w14:paraId="7CD77130" w14:textId="24314DF0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K. </w:t>
            </w:r>
            <w:proofErr w:type="spellStart"/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2027" w:type="dxa"/>
            <w:vAlign w:val="bottom"/>
          </w:tcPr>
          <w:p w14:paraId="701E3951" w14:textId="559E1C2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KPC-2</w:t>
            </w:r>
          </w:p>
        </w:tc>
        <w:tc>
          <w:tcPr>
            <w:tcW w:w="1384" w:type="dxa"/>
            <w:vAlign w:val="bottom"/>
          </w:tcPr>
          <w:p w14:paraId="5289D46E" w14:textId="52C9FB4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96" w:type="dxa"/>
            <w:vAlign w:val="bottom"/>
          </w:tcPr>
          <w:p w14:paraId="0CA7717B" w14:textId="2B5866F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</w:tr>
      <w:tr w:rsidR="002A791C" w14:paraId="0BA7FBEA" w14:textId="77777777" w:rsidTr="00E37A92">
        <w:tc>
          <w:tcPr>
            <w:tcW w:w="1879" w:type="dxa"/>
          </w:tcPr>
          <w:p w14:paraId="3502BE56" w14:textId="437200B8" w:rsidR="002A791C" w:rsidRDefault="002A791C" w:rsidP="002A791C">
            <w:r w:rsidRPr="00C34891">
              <w:t>SAMN38336107</w:t>
            </w:r>
          </w:p>
        </w:tc>
        <w:tc>
          <w:tcPr>
            <w:tcW w:w="1079" w:type="dxa"/>
          </w:tcPr>
          <w:p w14:paraId="454CB5E5" w14:textId="6E51816D" w:rsidR="002A791C" w:rsidRDefault="002A791C" w:rsidP="002A791C">
            <w:r w:rsidRPr="00804860">
              <w:t>Dog</w:t>
            </w:r>
          </w:p>
        </w:tc>
        <w:tc>
          <w:tcPr>
            <w:tcW w:w="1585" w:type="dxa"/>
            <w:vAlign w:val="bottom"/>
          </w:tcPr>
          <w:p w14:paraId="2AEAE510" w14:textId="0D9CA4D3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10626C9C" w14:textId="2DAB5F1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AED4F53" w14:textId="29BA875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D08F4E6" w14:textId="7971F6E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265B75F4" w14:textId="77777777" w:rsidTr="00E37A92">
        <w:tc>
          <w:tcPr>
            <w:tcW w:w="1879" w:type="dxa"/>
          </w:tcPr>
          <w:p w14:paraId="7B6EBE4E" w14:textId="079258E8" w:rsidR="002A791C" w:rsidRDefault="002A791C" w:rsidP="002A791C">
            <w:r w:rsidRPr="00C34891">
              <w:t>SAMN33902370</w:t>
            </w:r>
          </w:p>
        </w:tc>
        <w:tc>
          <w:tcPr>
            <w:tcW w:w="1079" w:type="dxa"/>
          </w:tcPr>
          <w:p w14:paraId="6287C333" w14:textId="47DF2AA2" w:rsidR="002A791C" w:rsidRDefault="002A791C" w:rsidP="002A791C">
            <w:r w:rsidRPr="00804860">
              <w:t>Dog</w:t>
            </w:r>
          </w:p>
        </w:tc>
        <w:tc>
          <w:tcPr>
            <w:tcW w:w="1585" w:type="dxa"/>
            <w:vAlign w:val="bottom"/>
          </w:tcPr>
          <w:p w14:paraId="0D5867F4" w14:textId="3EE137B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1398A8C0" w14:textId="226C859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628E8E90" w14:textId="73E73B0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7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120008BA" w14:textId="241AD7F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FB17646" w14:textId="77777777" w:rsidTr="00E37A92">
        <w:tc>
          <w:tcPr>
            <w:tcW w:w="1879" w:type="dxa"/>
          </w:tcPr>
          <w:p w14:paraId="3C400A9F" w14:textId="14696964" w:rsidR="002A791C" w:rsidRDefault="002A791C" w:rsidP="002A791C">
            <w:r w:rsidRPr="00C34891">
              <w:t>SAMN38336113</w:t>
            </w:r>
          </w:p>
        </w:tc>
        <w:tc>
          <w:tcPr>
            <w:tcW w:w="1079" w:type="dxa"/>
          </w:tcPr>
          <w:p w14:paraId="7FE44837" w14:textId="2FCAF8D3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73B37564" w14:textId="5E787F56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6AB70A5" w14:textId="384D080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3A0D3266" w14:textId="08D018EB" w:rsidR="002A791C" w:rsidRDefault="002A791C" w:rsidP="002A791C">
            <w:r>
              <w:rPr>
                <w:rFonts w:ascii="Calibri" w:hAnsi="Calibri" w:cs="Calibri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27533F55" w14:textId="34DBC79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tracheal tube site</w:t>
            </w:r>
          </w:p>
        </w:tc>
      </w:tr>
      <w:tr w:rsidR="002A791C" w14:paraId="442E78C1" w14:textId="77777777" w:rsidTr="00E37A92">
        <w:tc>
          <w:tcPr>
            <w:tcW w:w="1879" w:type="dxa"/>
          </w:tcPr>
          <w:p w14:paraId="35D67F71" w14:textId="2AFCE225" w:rsidR="002A791C" w:rsidRDefault="002A791C" w:rsidP="002A791C">
            <w:r w:rsidRPr="00C34891">
              <w:t>SAMN38501005</w:t>
            </w:r>
          </w:p>
        </w:tc>
        <w:tc>
          <w:tcPr>
            <w:tcW w:w="1079" w:type="dxa"/>
          </w:tcPr>
          <w:p w14:paraId="00E3F52F" w14:textId="58B0C170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4441CB77" w14:textId="71932337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2B276156" w14:textId="7E3AEF0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0CDDBAA" w14:textId="3258AAA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1470BDCF" w14:textId="6E83DF4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69CA093A" w14:textId="77777777" w:rsidTr="00E37A92">
        <w:tc>
          <w:tcPr>
            <w:tcW w:w="1879" w:type="dxa"/>
          </w:tcPr>
          <w:p w14:paraId="0A8509F5" w14:textId="427C5D7D" w:rsidR="002A791C" w:rsidRDefault="002A791C" w:rsidP="002A791C">
            <w:r w:rsidRPr="00C34891">
              <w:t>SAMN39998604</w:t>
            </w:r>
          </w:p>
        </w:tc>
        <w:tc>
          <w:tcPr>
            <w:tcW w:w="1079" w:type="dxa"/>
          </w:tcPr>
          <w:p w14:paraId="2CDBB3E7" w14:textId="0FF9D569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03916BBB" w14:textId="2C00F2D5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7CDE8AFE" w14:textId="35EFE51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00873CF8" w14:textId="0E97230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5F3AB1F6" w14:textId="5419FD03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C330F6E" w14:textId="77777777" w:rsidTr="00E37A92">
        <w:tc>
          <w:tcPr>
            <w:tcW w:w="1879" w:type="dxa"/>
          </w:tcPr>
          <w:p w14:paraId="19166420" w14:textId="381B5928" w:rsidR="002A791C" w:rsidRDefault="002A791C" w:rsidP="002A791C">
            <w:r w:rsidRPr="00C34891">
              <w:lastRenderedPageBreak/>
              <w:t>SAMN39998602</w:t>
            </w:r>
          </w:p>
        </w:tc>
        <w:tc>
          <w:tcPr>
            <w:tcW w:w="1079" w:type="dxa"/>
          </w:tcPr>
          <w:p w14:paraId="0B0BEFA7" w14:textId="7E7CC9F3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63F58CD8" w14:textId="6B3E5D30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5E2916A1" w14:textId="4F3544C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6956085C" w14:textId="5728A2E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248BA484" w14:textId="040C41E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3E604B1" w14:textId="77777777" w:rsidTr="00E37A92">
        <w:tc>
          <w:tcPr>
            <w:tcW w:w="1879" w:type="dxa"/>
          </w:tcPr>
          <w:p w14:paraId="47843ACC" w14:textId="0C3817B8" w:rsidR="002A791C" w:rsidRDefault="002A791C" w:rsidP="002A791C">
            <w:r w:rsidRPr="00C34891">
              <w:t>SAMN39998603</w:t>
            </w:r>
          </w:p>
        </w:tc>
        <w:tc>
          <w:tcPr>
            <w:tcW w:w="1079" w:type="dxa"/>
          </w:tcPr>
          <w:p w14:paraId="36D08B83" w14:textId="145C60F2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7984ED8A" w14:textId="10EB8824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7B99B5E0" w14:textId="499D605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52E33E32" w14:textId="4CFD86E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72D5ECB0" w14:textId="6549A87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72FD701C" w14:textId="77777777" w:rsidTr="00E37A92">
        <w:tc>
          <w:tcPr>
            <w:tcW w:w="1879" w:type="dxa"/>
          </w:tcPr>
          <w:p w14:paraId="11C05A7A" w14:textId="5EF2AC8F" w:rsidR="002A791C" w:rsidRDefault="002A791C" w:rsidP="002A791C">
            <w:r w:rsidRPr="00C34891">
              <w:t>SAMN39998605</w:t>
            </w:r>
          </w:p>
        </w:tc>
        <w:tc>
          <w:tcPr>
            <w:tcW w:w="1079" w:type="dxa"/>
          </w:tcPr>
          <w:p w14:paraId="1B5BC015" w14:textId="36FFEC85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29E49D3A" w14:textId="4560F056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2708B5E" w14:textId="3584AFD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729F720F" w14:textId="352E0F3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69E78C47" w14:textId="55CFC93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D044802" w14:textId="77777777" w:rsidTr="00E37A92">
        <w:tc>
          <w:tcPr>
            <w:tcW w:w="1879" w:type="dxa"/>
          </w:tcPr>
          <w:p w14:paraId="4B79D803" w14:textId="1ED2C510" w:rsidR="002A791C" w:rsidRDefault="002A791C" w:rsidP="002A791C">
            <w:r w:rsidRPr="00C34891">
              <w:t>SAMN39998606</w:t>
            </w:r>
          </w:p>
        </w:tc>
        <w:tc>
          <w:tcPr>
            <w:tcW w:w="1079" w:type="dxa"/>
          </w:tcPr>
          <w:p w14:paraId="1C60B93E" w14:textId="13218488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45AF444F" w14:textId="5D544C5D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6FDC5ACC" w14:textId="3E5B59B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7394249D" w14:textId="430B422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154D9971" w14:textId="1F6859B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4C6A5B0A" w14:textId="77777777" w:rsidTr="00E37A92">
        <w:tc>
          <w:tcPr>
            <w:tcW w:w="1879" w:type="dxa"/>
          </w:tcPr>
          <w:p w14:paraId="2C63FF90" w14:textId="16DECBDC" w:rsidR="002A791C" w:rsidRDefault="002A791C" w:rsidP="002A791C">
            <w:r w:rsidRPr="00C34891">
              <w:t>SAMN39324489</w:t>
            </w:r>
          </w:p>
        </w:tc>
        <w:tc>
          <w:tcPr>
            <w:tcW w:w="1079" w:type="dxa"/>
          </w:tcPr>
          <w:p w14:paraId="135013DA" w14:textId="07E6238F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02165230" w14:textId="26B94903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2D5BB38F" w14:textId="518ED18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320450AA" w14:textId="21F64F8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6A9760D2" w14:textId="0145B30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208CC458" w14:textId="77777777" w:rsidTr="00E37A92">
        <w:tc>
          <w:tcPr>
            <w:tcW w:w="1879" w:type="dxa"/>
          </w:tcPr>
          <w:p w14:paraId="5BA5E99B" w14:textId="7C3F709D" w:rsidR="002A791C" w:rsidRDefault="002A791C" w:rsidP="002A791C">
            <w:r w:rsidRPr="00C34891">
              <w:t>SAMN39324493</w:t>
            </w:r>
          </w:p>
        </w:tc>
        <w:tc>
          <w:tcPr>
            <w:tcW w:w="1079" w:type="dxa"/>
          </w:tcPr>
          <w:p w14:paraId="06FFCF68" w14:textId="22EEE9BC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1EC47212" w14:textId="0F1A26C0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7158D33C" w14:textId="6F08D30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77AC9590" w14:textId="0154C03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32F29D64" w14:textId="69F27B5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C962CFC" w14:textId="77777777" w:rsidTr="00E37A92">
        <w:tc>
          <w:tcPr>
            <w:tcW w:w="1879" w:type="dxa"/>
          </w:tcPr>
          <w:p w14:paraId="7EF0EE75" w14:textId="28D031FF" w:rsidR="002A791C" w:rsidRDefault="002A791C" w:rsidP="002A791C">
            <w:r w:rsidRPr="00C34891">
              <w:t>SAMN39324491</w:t>
            </w:r>
          </w:p>
        </w:tc>
        <w:tc>
          <w:tcPr>
            <w:tcW w:w="1079" w:type="dxa"/>
          </w:tcPr>
          <w:p w14:paraId="7BF90AD7" w14:textId="4289A165" w:rsidR="002A791C" w:rsidRDefault="002A791C" w:rsidP="002A791C">
            <w:r w:rsidRPr="00221882">
              <w:t>Dog</w:t>
            </w:r>
          </w:p>
        </w:tc>
        <w:tc>
          <w:tcPr>
            <w:tcW w:w="1585" w:type="dxa"/>
            <w:vAlign w:val="bottom"/>
          </w:tcPr>
          <w:p w14:paraId="1C21E28D" w14:textId="4342C8B7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5AFD0C38" w14:textId="40957D9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8CAA7BF" w14:textId="2B5EA1D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51921756" w14:textId="1673C53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92FCF14" w14:textId="77777777" w:rsidTr="00E37A92">
        <w:tc>
          <w:tcPr>
            <w:tcW w:w="1879" w:type="dxa"/>
          </w:tcPr>
          <w:p w14:paraId="11AA5A95" w14:textId="561AB9F5" w:rsidR="002A791C" w:rsidRDefault="002A791C" w:rsidP="002A791C">
            <w:r w:rsidRPr="00C34891">
              <w:t>SAMN39324488</w:t>
            </w:r>
          </w:p>
        </w:tc>
        <w:tc>
          <w:tcPr>
            <w:tcW w:w="1079" w:type="dxa"/>
          </w:tcPr>
          <w:p w14:paraId="4F61D361" w14:textId="770B574D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76F7147D" w14:textId="47E7F4F4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7FDA00F5" w14:textId="42005BB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KPC-3</w:t>
            </w:r>
          </w:p>
        </w:tc>
        <w:tc>
          <w:tcPr>
            <w:tcW w:w="1384" w:type="dxa"/>
            <w:vAlign w:val="bottom"/>
          </w:tcPr>
          <w:p w14:paraId="6963B974" w14:textId="6874C213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9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31CE7A1F" w14:textId="72612B1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6D040DA" w14:textId="77777777" w:rsidTr="00E37A92">
        <w:tc>
          <w:tcPr>
            <w:tcW w:w="1879" w:type="dxa"/>
          </w:tcPr>
          <w:p w14:paraId="38BC1D9E" w14:textId="5A5CE04B" w:rsidR="002A791C" w:rsidRDefault="002A791C" w:rsidP="002A791C">
            <w:r w:rsidRPr="00C34891">
              <w:t>SAMN39324492</w:t>
            </w:r>
          </w:p>
        </w:tc>
        <w:tc>
          <w:tcPr>
            <w:tcW w:w="1079" w:type="dxa"/>
          </w:tcPr>
          <w:p w14:paraId="23C8F93D" w14:textId="022406E2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700E4D88" w14:textId="02D2E40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6FC15955" w14:textId="22CBE62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678D06B1" w14:textId="624644F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28469509" w14:textId="14BEEAF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30692B9E" w14:textId="77777777" w:rsidTr="00E37A92">
        <w:tc>
          <w:tcPr>
            <w:tcW w:w="1879" w:type="dxa"/>
          </w:tcPr>
          <w:p w14:paraId="2ECBF23F" w14:textId="3815737D" w:rsidR="002A791C" w:rsidRDefault="002A791C" w:rsidP="002A791C">
            <w:r w:rsidRPr="00C34891">
              <w:t>SAMN39324490</w:t>
            </w:r>
          </w:p>
        </w:tc>
        <w:tc>
          <w:tcPr>
            <w:tcW w:w="1079" w:type="dxa"/>
          </w:tcPr>
          <w:p w14:paraId="61193865" w14:textId="3B28CAE4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1F956EE8" w14:textId="11705D9A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42CC898E" w14:textId="0349627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BC5ED2B" w14:textId="3CD12CE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332869A2" w14:textId="7B490F3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0256D6D" w14:textId="77777777" w:rsidTr="00E37A92">
        <w:tc>
          <w:tcPr>
            <w:tcW w:w="1879" w:type="dxa"/>
          </w:tcPr>
          <w:p w14:paraId="774572AF" w14:textId="29FC5EE0" w:rsidR="002A791C" w:rsidRDefault="002A791C" w:rsidP="002A791C">
            <w:r w:rsidRPr="00C34891">
              <w:t>SAMN39324484</w:t>
            </w:r>
          </w:p>
        </w:tc>
        <w:tc>
          <w:tcPr>
            <w:tcW w:w="1079" w:type="dxa"/>
          </w:tcPr>
          <w:p w14:paraId="3E4D8F19" w14:textId="26FC6EEA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40777EBC" w14:textId="07151DAF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4345C52B" w14:textId="3153A2E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66A9D869" w14:textId="3FB4339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1CE03386" w14:textId="3CD9E37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15197E2" w14:textId="77777777" w:rsidTr="00E37A92">
        <w:tc>
          <w:tcPr>
            <w:tcW w:w="1879" w:type="dxa"/>
          </w:tcPr>
          <w:p w14:paraId="3129E8B2" w14:textId="51D07065" w:rsidR="002A791C" w:rsidRDefault="002A791C" w:rsidP="002A791C">
            <w:r w:rsidRPr="00C34891">
              <w:t>SAMN39324481</w:t>
            </w:r>
          </w:p>
        </w:tc>
        <w:tc>
          <w:tcPr>
            <w:tcW w:w="1079" w:type="dxa"/>
          </w:tcPr>
          <w:p w14:paraId="2FD0D2C6" w14:textId="3D37C892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7932D529" w14:textId="4F8E10A6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2E2880EE" w14:textId="709D8E2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62E6E7D3" w14:textId="7F2D19D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4F5880CA" w14:textId="0DF7F31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E8846FD" w14:textId="77777777" w:rsidTr="00E37A92">
        <w:tc>
          <w:tcPr>
            <w:tcW w:w="1879" w:type="dxa"/>
          </w:tcPr>
          <w:p w14:paraId="6BCBAFBC" w14:textId="4474B54C" w:rsidR="002A791C" w:rsidRDefault="002A791C" w:rsidP="002A791C">
            <w:r w:rsidRPr="00C34891">
              <w:t>SAMN39324482</w:t>
            </w:r>
          </w:p>
        </w:tc>
        <w:tc>
          <w:tcPr>
            <w:tcW w:w="1079" w:type="dxa"/>
          </w:tcPr>
          <w:p w14:paraId="0021B769" w14:textId="20166068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2885F137" w14:textId="065839A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35839C0E" w14:textId="67633FE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5069B7B" w14:textId="004597C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398781B8" w14:textId="7C36AA2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E3C143A" w14:textId="77777777" w:rsidTr="00E37A92">
        <w:tc>
          <w:tcPr>
            <w:tcW w:w="1879" w:type="dxa"/>
          </w:tcPr>
          <w:p w14:paraId="40C7C00C" w14:textId="4C5BFFF2" w:rsidR="002A791C" w:rsidRDefault="002A791C" w:rsidP="002A791C">
            <w:r w:rsidRPr="00C34891">
              <w:t>SAMN39324483</w:t>
            </w:r>
          </w:p>
        </w:tc>
        <w:tc>
          <w:tcPr>
            <w:tcW w:w="1079" w:type="dxa"/>
          </w:tcPr>
          <w:p w14:paraId="4A1F7569" w14:textId="157D47AE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33E809F2" w14:textId="58700E1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67D269B8" w14:textId="6597D47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E2EABC3" w14:textId="08DCE0E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2F800B3E" w14:textId="582A755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4D116CD" w14:textId="77777777" w:rsidTr="00E37A92">
        <w:tc>
          <w:tcPr>
            <w:tcW w:w="1879" w:type="dxa"/>
          </w:tcPr>
          <w:p w14:paraId="7CEA5491" w14:textId="0076D0DE" w:rsidR="002A791C" w:rsidRDefault="002A791C" w:rsidP="002A791C">
            <w:r w:rsidRPr="00C34891">
              <w:t>SAMN39998601</w:t>
            </w:r>
          </w:p>
        </w:tc>
        <w:tc>
          <w:tcPr>
            <w:tcW w:w="1079" w:type="dxa"/>
          </w:tcPr>
          <w:p w14:paraId="44BB26C0" w14:textId="0233A625" w:rsidR="002A791C" w:rsidRDefault="002A791C" w:rsidP="002A791C">
            <w:r w:rsidRPr="00944C02">
              <w:t>Dog</w:t>
            </w:r>
          </w:p>
        </w:tc>
        <w:tc>
          <w:tcPr>
            <w:tcW w:w="1585" w:type="dxa"/>
            <w:vAlign w:val="bottom"/>
          </w:tcPr>
          <w:p w14:paraId="5ACA7920" w14:textId="281386D1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2495B79D" w14:textId="0CBDC42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EB1C699" w14:textId="1CAC9A1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251C96C7" w14:textId="6FE5002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92A965A" w14:textId="77777777" w:rsidTr="00E37A92">
        <w:tc>
          <w:tcPr>
            <w:tcW w:w="1879" w:type="dxa"/>
          </w:tcPr>
          <w:p w14:paraId="3EEDB167" w14:textId="693781FA" w:rsidR="002A791C" w:rsidRDefault="002A791C" w:rsidP="002A791C">
            <w:r w:rsidRPr="00C34891">
              <w:t>SAMN39324487</w:t>
            </w:r>
          </w:p>
        </w:tc>
        <w:tc>
          <w:tcPr>
            <w:tcW w:w="1079" w:type="dxa"/>
          </w:tcPr>
          <w:p w14:paraId="3FBB9EE0" w14:textId="25FC1C88" w:rsidR="002A791C" w:rsidRDefault="002A791C" w:rsidP="002A791C">
            <w:r w:rsidRPr="00B9174B">
              <w:t>Dog</w:t>
            </w:r>
          </w:p>
        </w:tc>
        <w:tc>
          <w:tcPr>
            <w:tcW w:w="1585" w:type="dxa"/>
            <w:vAlign w:val="bottom"/>
          </w:tcPr>
          <w:p w14:paraId="1BCAC4C7" w14:textId="1CAC7ECE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4CEBD21F" w14:textId="6719C7A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IM-4</w:t>
            </w:r>
          </w:p>
        </w:tc>
        <w:tc>
          <w:tcPr>
            <w:tcW w:w="1384" w:type="dxa"/>
            <w:vAlign w:val="bottom"/>
          </w:tcPr>
          <w:p w14:paraId="0DE8C236" w14:textId="24A057F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356F4804" w14:textId="3F436E5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8684F0F" w14:textId="77777777" w:rsidTr="00E37A92">
        <w:tc>
          <w:tcPr>
            <w:tcW w:w="1879" w:type="dxa"/>
          </w:tcPr>
          <w:p w14:paraId="7D16E485" w14:textId="11824FE8" w:rsidR="002A791C" w:rsidRDefault="002A791C" w:rsidP="002A791C">
            <w:r w:rsidRPr="00C34891">
              <w:t>SAMN39324485</w:t>
            </w:r>
          </w:p>
        </w:tc>
        <w:tc>
          <w:tcPr>
            <w:tcW w:w="1079" w:type="dxa"/>
          </w:tcPr>
          <w:p w14:paraId="7249C823" w14:textId="53DF6359" w:rsidR="002A791C" w:rsidRDefault="002A791C" w:rsidP="002A791C">
            <w:r w:rsidRPr="00B9174B">
              <w:t>Dog</w:t>
            </w:r>
          </w:p>
        </w:tc>
        <w:tc>
          <w:tcPr>
            <w:tcW w:w="1585" w:type="dxa"/>
            <w:vAlign w:val="bottom"/>
          </w:tcPr>
          <w:p w14:paraId="138FD071" w14:textId="51ABB41C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0F3C3DEB" w14:textId="630C5AA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IM-4</w:t>
            </w:r>
          </w:p>
        </w:tc>
        <w:tc>
          <w:tcPr>
            <w:tcW w:w="1384" w:type="dxa"/>
            <w:vAlign w:val="bottom"/>
          </w:tcPr>
          <w:p w14:paraId="1520230F" w14:textId="365B4D6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0CEDC341" w14:textId="18ED1D2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46D960A9" w14:textId="77777777" w:rsidTr="00E37A92">
        <w:tc>
          <w:tcPr>
            <w:tcW w:w="1879" w:type="dxa"/>
          </w:tcPr>
          <w:p w14:paraId="71BD84A8" w14:textId="4F402E6E" w:rsidR="002A791C" w:rsidRDefault="002A791C" w:rsidP="002A791C">
            <w:r w:rsidRPr="00C34891">
              <w:t>SAMN39324486</w:t>
            </w:r>
          </w:p>
        </w:tc>
        <w:tc>
          <w:tcPr>
            <w:tcW w:w="1079" w:type="dxa"/>
          </w:tcPr>
          <w:p w14:paraId="0E97244F" w14:textId="3BF33449" w:rsidR="002A791C" w:rsidRDefault="002A791C" w:rsidP="002A791C">
            <w:r w:rsidRPr="00B9174B">
              <w:t>Dog</w:t>
            </w:r>
          </w:p>
        </w:tc>
        <w:tc>
          <w:tcPr>
            <w:tcW w:w="1585" w:type="dxa"/>
            <w:vAlign w:val="bottom"/>
          </w:tcPr>
          <w:p w14:paraId="5758A72A" w14:textId="615CB371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2027" w:type="dxa"/>
            <w:vAlign w:val="bottom"/>
          </w:tcPr>
          <w:p w14:paraId="7F11E67F" w14:textId="6BFFB45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6CC49A15" w14:textId="67B4254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96" w:type="dxa"/>
            <w:vAlign w:val="bottom"/>
          </w:tcPr>
          <w:p w14:paraId="4D5812E3" w14:textId="5B85472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79C53225" w14:textId="77777777" w:rsidTr="00E37A92">
        <w:tc>
          <w:tcPr>
            <w:tcW w:w="1879" w:type="dxa"/>
          </w:tcPr>
          <w:p w14:paraId="7DB6E7B8" w14:textId="6C41FFCF" w:rsidR="002A791C" w:rsidRDefault="002A791C" w:rsidP="002A791C">
            <w:r w:rsidRPr="00C34891">
              <w:t>SAMN40717021</w:t>
            </w:r>
          </w:p>
        </w:tc>
        <w:tc>
          <w:tcPr>
            <w:tcW w:w="1079" w:type="dxa"/>
          </w:tcPr>
          <w:p w14:paraId="6CE47DF8" w14:textId="57FADCC0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14C18450" w14:textId="61E01CA2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5EFDB638" w14:textId="4BB5E2A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46447549" w14:textId="05068B8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96" w:type="dxa"/>
            <w:vAlign w:val="bottom"/>
          </w:tcPr>
          <w:p w14:paraId="4B543D6C" w14:textId="23085E8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A6BB86A" w14:textId="77777777" w:rsidTr="00E37A92">
        <w:tc>
          <w:tcPr>
            <w:tcW w:w="1879" w:type="dxa"/>
          </w:tcPr>
          <w:p w14:paraId="47CD7FAF" w14:textId="3AFF9DD6" w:rsidR="002A791C" w:rsidRDefault="002A791C" w:rsidP="002A791C">
            <w:r w:rsidRPr="00C34891">
              <w:t>SAMN40717019</w:t>
            </w:r>
          </w:p>
        </w:tc>
        <w:tc>
          <w:tcPr>
            <w:tcW w:w="1079" w:type="dxa"/>
          </w:tcPr>
          <w:p w14:paraId="31A8409B" w14:textId="344DF6E7" w:rsidR="002A791C" w:rsidRDefault="002A791C" w:rsidP="002A791C">
            <w:r w:rsidRPr="00AF64CF">
              <w:t>Dog</w:t>
            </w:r>
          </w:p>
        </w:tc>
        <w:tc>
          <w:tcPr>
            <w:tcW w:w="1585" w:type="dxa"/>
            <w:vAlign w:val="bottom"/>
          </w:tcPr>
          <w:p w14:paraId="1EC34098" w14:textId="312A78BE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391C93B" w14:textId="1BC5802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OXA-48</w:t>
            </w:r>
          </w:p>
        </w:tc>
        <w:tc>
          <w:tcPr>
            <w:tcW w:w="1384" w:type="dxa"/>
            <w:vAlign w:val="bottom"/>
          </w:tcPr>
          <w:p w14:paraId="4AE1B73F" w14:textId="6722999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96" w:type="dxa"/>
            <w:vAlign w:val="bottom"/>
          </w:tcPr>
          <w:p w14:paraId="503FCB6B" w14:textId="131FC22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11A8D4A" w14:textId="77777777" w:rsidTr="00E37A92">
        <w:tc>
          <w:tcPr>
            <w:tcW w:w="1879" w:type="dxa"/>
          </w:tcPr>
          <w:p w14:paraId="34394709" w14:textId="7B56FB79" w:rsidR="002A791C" w:rsidRDefault="002A791C" w:rsidP="002A791C">
            <w:r w:rsidRPr="00C34891">
              <w:t>SAMN40419212</w:t>
            </w:r>
          </w:p>
        </w:tc>
        <w:tc>
          <w:tcPr>
            <w:tcW w:w="1079" w:type="dxa"/>
          </w:tcPr>
          <w:p w14:paraId="146704A1" w14:textId="2E05CFFE" w:rsidR="002A791C" w:rsidRDefault="002A791C" w:rsidP="002A791C">
            <w:r w:rsidRPr="00AF64CF">
              <w:t>Dog</w:t>
            </w:r>
          </w:p>
        </w:tc>
        <w:tc>
          <w:tcPr>
            <w:tcW w:w="1585" w:type="dxa"/>
            <w:vAlign w:val="bottom"/>
          </w:tcPr>
          <w:p w14:paraId="4F295E97" w14:textId="2AB7925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011EB95A" w14:textId="02D3382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2B953CA" w14:textId="356C46B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AD038A9" w14:textId="4467385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C56038C" w14:textId="77777777" w:rsidTr="00E37A92">
        <w:tc>
          <w:tcPr>
            <w:tcW w:w="1879" w:type="dxa"/>
          </w:tcPr>
          <w:p w14:paraId="5C730B0A" w14:textId="52FA3DE7" w:rsidR="002A791C" w:rsidRDefault="002A791C" w:rsidP="002A791C">
            <w:r w:rsidRPr="00C34891">
              <w:t>SAMN40717015</w:t>
            </w:r>
          </w:p>
        </w:tc>
        <w:tc>
          <w:tcPr>
            <w:tcW w:w="1079" w:type="dxa"/>
          </w:tcPr>
          <w:p w14:paraId="447B7817" w14:textId="3009061C" w:rsidR="002A791C" w:rsidRDefault="002A791C" w:rsidP="002A791C">
            <w:r w:rsidRPr="00AF64CF">
              <w:t>Dog</w:t>
            </w:r>
          </w:p>
        </w:tc>
        <w:tc>
          <w:tcPr>
            <w:tcW w:w="1585" w:type="dxa"/>
            <w:vAlign w:val="bottom"/>
          </w:tcPr>
          <w:p w14:paraId="4FBAF50D" w14:textId="5A184D5B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5257E6BD" w14:textId="7C1F23E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13BB389" w14:textId="15E1F88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96" w:type="dxa"/>
            <w:vAlign w:val="bottom"/>
          </w:tcPr>
          <w:p w14:paraId="3A633E33" w14:textId="46E93EF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1EB0FB66" w14:textId="77777777" w:rsidTr="00E37A92">
        <w:tc>
          <w:tcPr>
            <w:tcW w:w="1879" w:type="dxa"/>
          </w:tcPr>
          <w:p w14:paraId="6BAB1CF6" w14:textId="6525A4F3" w:rsidR="002A791C" w:rsidRDefault="002A791C" w:rsidP="002A791C">
            <w:r w:rsidRPr="00C34891">
              <w:t>SAMN40717017</w:t>
            </w:r>
          </w:p>
        </w:tc>
        <w:tc>
          <w:tcPr>
            <w:tcW w:w="1079" w:type="dxa"/>
          </w:tcPr>
          <w:p w14:paraId="1E82F3C5" w14:textId="653C3AE8" w:rsidR="002A791C" w:rsidRDefault="002A791C" w:rsidP="002A791C">
            <w:r w:rsidRPr="00AF64CF">
              <w:t>Dog</w:t>
            </w:r>
          </w:p>
        </w:tc>
        <w:tc>
          <w:tcPr>
            <w:tcW w:w="1585" w:type="dxa"/>
            <w:vAlign w:val="bottom"/>
          </w:tcPr>
          <w:p w14:paraId="20CE7D59" w14:textId="6943199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2CAB7C53" w14:textId="51B099E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KPC-3</w:t>
            </w:r>
          </w:p>
        </w:tc>
        <w:tc>
          <w:tcPr>
            <w:tcW w:w="1384" w:type="dxa"/>
            <w:vAlign w:val="bottom"/>
          </w:tcPr>
          <w:p w14:paraId="49CD5072" w14:textId="190749C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5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4940C83" w14:textId="7D21700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BE21E11" w14:textId="77777777" w:rsidTr="00E37A92">
        <w:tc>
          <w:tcPr>
            <w:tcW w:w="1879" w:type="dxa"/>
          </w:tcPr>
          <w:p w14:paraId="71977068" w14:textId="7035FCE7" w:rsidR="002A791C" w:rsidRDefault="002A791C" w:rsidP="002A791C">
            <w:r w:rsidRPr="00C34891">
              <w:t>SAMN40717020</w:t>
            </w:r>
          </w:p>
        </w:tc>
        <w:tc>
          <w:tcPr>
            <w:tcW w:w="1079" w:type="dxa"/>
          </w:tcPr>
          <w:p w14:paraId="59C03FC3" w14:textId="52ACD535" w:rsidR="002A791C" w:rsidRDefault="002A791C" w:rsidP="002A791C">
            <w:r w:rsidRPr="00AF64CF">
              <w:t>Dog</w:t>
            </w:r>
          </w:p>
        </w:tc>
        <w:tc>
          <w:tcPr>
            <w:tcW w:w="1585" w:type="dxa"/>
            <w:vAlign w:val="bottom"/>
          </w:tcPr>
          <w:p w14:paraId="3F5B10F4" w14:textId="184660E6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23A636CF" w14:textId="7F0C123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A9178B1" w14:textId="47A613C3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79D001CD" w14:textId="06D2D43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CB92790" w14:textId="77777777" w:rsidTr="00E37A92">
        <w:tc>
          <w:tcPr>
            <w:tcW w:w="1879" w:type="dxa"/>
          </w:tcPr>
          <w:p w14:paraId="4F6B41A8" w14:textId="62342912" w:rsidR="002A791C" w:rsidRDefault="002A791C" w:rsidP="002A791C">
            <w:r w:rsidRPr="00C34891">
              <w:t>SAMN40717016</w:t>
            </w:r>
          </w:p>
        </w:tc>
        <w:tc>
          <w:tcPr>
            <w:tcW w:w="1079" w:type="dxa"/>
          </w:tcPr>
          <w:p w14:paraId="60C2BACC" w14:textId="15CB742C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29850C1D" w14:textId="0409CB59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702E6C81" w14:textId="0D22F09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40058501" w14:textId="4950E9B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2ECC3FD2" w14:textId="61252E5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3A9CCFBA" w14:textId="77777777" w:rsidTr="00E37A92">
        <w:tc>
          <w:tcPr>
            <w:tcW w:w="1879" w:type="dxa"/>
          </w:tcPr>
          <w:p w14:paraId="7C5D77AD" w14:textId="06187AD3" w:rsidR="002A791C" w:rsidRDefault="002A791C" w:rsidP="002A791C">
            <w:r w:rsidRPr="00C34891">
              <w:t>SAMN40190961</w:t>
            </w:r>
          </w:p>
        </w:tc>
        <w:tc>
          <w:tcPr>
            <w:tcW w:w="1079" w:type="dxa"/>
          </w:tcPr>
          <w:p w14:paraId="28C520B5" w14:textId="784ACA4F" w:rsidR="002A791C" w:rsidRDefault="002A791C" w:rsidP="002A791C">
            <w:r w:rsidRPr="008F3F47">
              <w:t>Dog</w:t>
            </w:r>
          </w:p>
        </w:tc>
        <w:tc>
          <w:tcPr>
            <w:tcW w:w="1585" w:type="dxa"/>
            <w:vAlign w:val="bottom"/>
          </w:tcPr>
          <w:p w14:paraId="2D849925" w14:textId="20B0F833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52F3EEAA" w14:textId="107598F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7317E1DF" w14:textId="4023156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76411A59" w14:textId="6A703F1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Wound</w:t>
            </w:r>
          </w:p>
        </w:tc>
      </w:tr>
      <w:tr w:rsidR="002A791C" w14:paraId="5683DC85" w14:textId="77777777" w:rsidTr="00E37A92">
        <w:tc>
          <w:tcPr>
            <w:tcW w:w="1879" w:type="dxa"/>
          </w:tcPr>
          <w:p w14:paraId="6124806A" w14:textId="742C979D" w:rsidR="002A791C" w:rsidRDefault="002A791C" w:rsidP="002A791C">
            <w:r w:rsidRPr="00C34891">
              <w:lastRenderedPageBreak/>
              <w:t>SAMN40190957</w:t>
            </w:r>
          </w:p>
        </w:tc>
        <w:tc>
          <w:tcPr>
            <w:tcW w:w="1079" w:type="dxa"/>
          </w:tcPr>
          <w:p w14:paraId="505F5419" w14:textId="68402053" w:rsidR="002A791C" w:rsidRDefault="002A791C" w:rsidP="002A791C">
            <w:r w:rsidRPr="008F3F47">
              <w:t>Dog</w:t>
            </w:r>
          </w:p>
        </w:tc>
        <w:tc>
          <w:tcPr>
            <w:tcW w:w="1585" w:type="dxa"/>
            <w:vAlign w:val="bottom"/>
          </w:tcPr>
          <w:p w14:paraId="742A2B01" w14:textId="2D9A7275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10C0C319" w14:textId="0A7A251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4E0941C4" w14:textId="1CF9F1C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542CD212" w14:textId="6F31FE2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78EC51D2" w14:textId="77777777" w:rsidTr="00E37A92">
        <w:tc>
          <w:tcPr>
            <w:tcW w:w="1879" w:type="dxa"/>
          </w:tcPr>
          <w:p w14:paraId="666E2185" w14:textId="6DC14D41" w:rsidR="002A791C" w:rsidRDefault="002A791C" w:rsidP="002A791C">
            <w:r w:rsidRPr="00C34891">
              <w:t>SAMN40190959</w:t>
            </w:r>
          </w:p>
        </w:tc>
        <w:tc>
          <w:tcPr>
            <w:tcW w:w="1079" w:type="dxa"/>
          </w:tcPr>
          <w:p w14:paraId="2A08D711" w14:textId="7F24F215" w:rsidR="002A791C" w:rsidRDefault="002A791C" w:rsidP="002A791C">
            <w:r w:rsidRPr="008F3F47">
              <w:t>Dog</w:t>
            </w:r>
          </w:p>
        </w:tc>
        <w:tc>
          <w:tcPr>
            <w:tcW w:w="1585" w:type="dxa"/>
            <w:vAlign w:val="bottom"/>
          </w:tcPr>
          <w:p w14:paraId="302F624C" w14:textId="17167FED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24DABD27" w14:textId="0AED58F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769735D7" w14:textId="3BBD50C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21F96D8C" w14:textId="6BEFBDA3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4F289CE" w14:textId="77777777" w:rsidTr="00E37A92">
        <w:tc>
          <w:tcPr>
            <w:tcW w:w="1879" w:type="dxa"/>
          </w:tcPr>
          <w:p w14:paraId="3293B2CE" w14:textId="2BBDB41F" w:rsidR="002A791C" w:rsidRDefault="002A791C" w:rsidP="002A791C">
            <w:r w:rsidRPr="00C34891">
              <w:t>SAMN40190960</w:t>
            </w:r>
          </w:p>
        </w:tc>
        <w:tc>
          <w:tcPr>
            <w:tcW w:w="1079" w:type="dxa"/>
          </w:tcPr>
          <w:p w14:paraId="673F5C74" w14:textId="2F1D0B94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04CAC342" w14:textId="24A1A405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71B16AC7" w14:textId="4E79E5E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3E5A5026" w14:textId="68D1F62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29C1A563" w14:textId="674AFB2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71A1781D" w14:textId="77777777" w:rsidTr="00E37A92">
        <w:tc>
          <w:tcPr>
            <w:tcW w:w="1879" w:type="dxa"/>
          </w:tcPr>
          <w:p w14:paraId="02AA90EA" w14:textId="27B3C655" w:rsidR="002A791C" w:rsidRDefault="002A791C" w:rsidP="002A791C">
            <w:r w:rsidRPr="00C34891">
              <w:t>SAMN40717018</w:t>
            </w:r>
          </w:p>
        </w:tc>
        <w:tc>
          <w:tcPr>
            <w:tcW w:w="1079" w:type="dxa"/>
          </w:tcPr>
          <w:p w14:paraId="6486220B" w14:textId="4767F8FA" w:rsidR="002A791C" w:rsidRDefault="002A791C" w:rsidP="002A791C">
            <w:r>
              <w:t>Dog</w:t>
            </w:r>
          </w:p>
        </w:tc>
        <w:tc>
          <w:tcPr>
            <w:tcW w:w="1585" w:type="dxa"/>
            <w:vAlign w:val="bottom"/>
          </w:tcPr>
          <w:p w14:paraId="08D4F351" w14:textId="539F4499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6C872372" w14:textId="3574916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767AF06" w14:textId="59DD3804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7FB22E27" w14:textId="429187B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F013533" w14:textId="77777777" w:rsidTr="00E37A92">
        <w:tc>
          <w:tcPr>
            <w:tcW w:w="1879" w:type="dxa"/>
          </w:tcPr>
          <w:p w14:paraId="1D98F1A9" w14:textId="36CC5FC7" w:rsidR="002A791C" w:rsidRDefault="002A791C" w:rsidP="002A791C">
            <w:r w:rsidRPr="00C34891">
              <w:t>SAMN41423297</w:t>
            </w:r>
          </w:p>
        </w:tc>
        <w:tc>
          <w:tcPr>
            <w:tcW w:w="1079" w:type="dxa"/>
          </w:tcPr>
          <w:p w14:paraId="0F7BA4F5" w14:textId="4CA6678F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15740633" w14:textId="43170B2E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1F1E990A" w14:textId="53FBCE4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73E1C52F" w14:textId="16BAE95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96" w:type="dxa"/>
            <w:vAlign w:val="bottom"/>
          </w:tcPr>
          <w:p w14:paraId="375690E3" w14:textId="640F758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dder mucosa</w:t>
            </w:r>
          </w:p>
        </w:tc>
      </w:tr>
      <w:tr w:rsidR="002A791C" w14:paraId="40824611" w14:textId="77777777" w:rsidTr="00E37A92">
        <w:tc>
          <w:tcPr>
            <w:tcW w:w="1879" w:type="dxa"/>
          </w:tcPr>
          <w:p w14:paraId="10FAF08D" w14:textId="59833846" w:rsidR="002A791C" w:rsidRDefault="002A791C" w:rsidP="002A791C">
            <w:r w:rsidRPr="00C34891">
              <w:t>SAMN40190958</w:t>
            </w:r>
          </w:p>
        </w:tc>
        <w:tc>
          <w:tcPr>
            <w:tcW w:w="1079" w:type="dxa"/>
          </w:tcPr>
          <w:p w14:paraId="05EAFC89" w14:textId="58313A7E" w:rsidR="002A791C" w:rsidRDefault="002A791C" w:rsidP="002A791C">
            <w:r w:rsidRPr="002616BB">
              <w:t>Dog</w:t>
            </w:r>
          </w:p>
        </w:tc>
        <w:tc>
          <w:tcPr>
            <w:tcW w:w="1585" w:type="dxa"/>
            <w:vAlign w:val="center"/>
          </w:tcPr>
          <w:p w14:paraId="22E6C6CC" w14:textId="41BBFE4C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center"/>
          </w:tcPr>
          <w:p w14:paraId="0A654E57" w14:textId="7E253ECC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center"/>
          </w:tcPr>
          <w:p w14:paraId="6B7B04FE" w14:textId="1B967A1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97B769D" w14:textId="401DA3C6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CD39B44" w14:textId="77777777" w:rsidTr="00E37A92">
        <w:tc>
          <w:tcPr>
            <w:tcW w:w="1879" w:type="dxa"/>
          </w:tcPr>
          <w:p w14:paraId="4BED0E37" w14:textId="1A12AD40" w:rsidR="002A791C" w:rsidRDefault="002A791C" w:rsidP="002A791C">
            <w:r w:rsidRPr="00C34891">
              <w:t>SAMN41130365</w:t>
            </w:r>
          </w:p>
        </w:tc>
        <w:tc>
          <w:tcPr>
            <w:tcW w:w="1079" w:type="dxa"/>
          </w:tcPr>
          <w:p w14:paraId="60472F8B" w14:textId="739DCDD6" w:rsidR="002A791C" w:rsidRDefault="002A791C" w:rsidP="002A791C">
            <w:r w:rsidRPr="002616BB">
              <w:t>Dog</w:t>
            </w:r>
          </w:p>
        </w:tc>
        <w:tc>
          <w:tcPr>
            <w:tcW w:w="1585" w:type="dxa"/>
            <w:vAlign w:val="center"/>
          </w:tcPr>
          <w:p w14:paraId="25F7BFFD" w14:textId="662F75B4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center"/>
          </w:tcPr>
          <w:p w14:paraId="2C8D143E" w14:textId="75E72379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center"/>
          </w:tcPr>
          <w:p w14:paraId="3B4E655E" w14:textId="76D567E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49938EA1" w14:textId="4C20BEF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21DE6030" w14:textId="77777777" w:rsidTr="00E37A92">
        <w:tc>
          <w:tcPr>
            <w:tcW w:w="1879" w:type="dxa"/>
          </w:tcPr>
          <w:p w14:paraId="27041793" w14:textId="598D1F3B" w:rsidR="002A791C" w:rsidRDefault="002A791C" w:rsidP="002A791C">
            <w:r w:rsidRPr="00C34891">
              <w:t>SAMN41130366</w:t>
            </w:r>
          </w:p>
        </w:tc>
        <w:tc>
          <w:tcPr>
            <w:tcW w:w="1079" w:type="dxa"/>
          </w:tcPr>
          <w:p w14:paraId="63092516" w14:textId="07EE7153" w:rsidR="002A791C" w:rsidRDefault="002A791C" w:rsidP="002A791C">
            <w:r w:rsidRPr="002616BB">
              <w:t>Dog</w:t>
            </w:r>
          </w:p>
        </w:tc>
        <w:tc>
          <w:tcPr>
            <w:tcW w:w="1585" w:type="dxa"/>
            <w:vAlign w:val="center"/>
          </w:tcPr>
          <w:p w14:paraId="70E0B028" w14:textId="76BEB0D6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center"/>
          </w:tcPr>
          <w:p w14:paraId="76D2CF56" w14:textId="3F48D37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center"/>
          </w:tcPr>
          <w:p w14:paraId="10690A29" w14:textId="74006D5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28B77A5F" w14:textId="1F49FF7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C2CDB76" w14:textId="77777777" w:rsidTr="00E37A92">
        <w:tc>
          <w:tcPr>
            <w:tcW w:w="1879" w:type="dxa"/>
          </w:tcPr>
          <w:p w14:paraId="64B5E22B" w14:textId="15F3F001" w:rsidR="002A791C" w:rsidRDefault="002A791C" w:rsidP="002A791C">
            <w:r w:rsidRPr="00C34891">
              <w:t>SAMN41130392</w:t>
            </w:r>
          </w:p>
        </w:tc>
        <w:tc>
          <w:tcPr>
            <w:tcW w:w="1079" w:type="dxa"/>
          </w:tcPr>
          <w:p w14:paraId="30B28887" w14:textId="617E23E3" w:rsidR="002A791C" w:rsidRDefault="002A791C" w:rsidP="002A791C">
            <w:r w:rsidRPr="002616BB">
              <w:t>Dog</w:t>
            </w:r>
          </w:p>
        </w:tc>
        <w:tc>
          <w:tcPr>
            <w:tcW w:w="1585" w:type="dxa"/>
            <w:vAlign w:val="center"/>
          </w:tcPr>
          <w:p w14:paraId="4C2C7504" w14:textId="7E56F750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center"/>
          </w:tcPr>
          <w:p w14:paraId="6091E95A" w14:textId="67E5557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center"/>
          </w:tcPr>
          <w:p w14:paraId="58B205CC" w14:textId="4F70CEF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409556B9" w14:textId="74DB3360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16DD8DD" w14:textId="77777777" w:rsidTr="00E37A92">
        <w:tc>
          <w:tcPr>
            <w:tcW w:w="1879" w:type="dxa"/>
          </w:tcPr>
          <w:p w14:paraId="51A2EBB3" w14:textId="4A4B1A79" w:rsidR="002A791C" w:rsidRDefault="002A791C" w:rsidP="002A791C">
            <w:r w:rsidRPr="00C34891">
              <w:t>SAMN41130367</w:t>
            </w:r>
          </w:p>
        </w:tc>
        <w:tc>
          <w:tcPr>
            <w:tcW w:w="1079" w:type="dxa"/>
          </w:tcPr>
          <w:p w14:paraId="723922F1" w14:textId="3F33B825" w:rsidR="002A791C" w:rsidRDefault="002A791C" w:rsidP="002A791C">
            <w:r w:rsidRPr="002616BB">
              <w:t>Dog</w:t>
            </w:r>
          </w:p>
        </w:tc>
        <w:tc>
          <w:tcPr>
            <w:tcW w:w="1585" w:type="dxa"/>
            <w:vAlign w:val="center"/>
          </w:tcPr>
          <w:p w14:paraId="14FE6D7E" w14:textId="583FF31C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center"/>
          </w:tcPr>
          <w:p w14:paraId="7FBB2AA6" w14:textId="640CC33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center"/>
          </w:tcPr>
          <w:p w14:paraId="4A602521" w14:textId="35C0EAD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657D4285" w14:textId="184EE95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9B010CD" w14:textId="77777777" w:rsidTr="00E37A92">
        <w:tc>
          <w:tcPr>
            <w:tcW w:w="1879" w:type="dxa"/>
          </w:tcPr>
          <w:p w14:paraId="7A6BFE54" w14:textId="3E437211" w:rsidR="002A791C" w:rsidRDefault="002A791C" w:rsidP="002A791C">
            <w:r w:rsidRPr="00C34891">
              <w:t>SAMN41130368</w:t>
            </w:r>
          </w:p>
        </w:tc>
        <w:tc>
          <w:tcPr>
            <w:tcW w:w="1079" w:type="dxa"/>
          </w:tcPr>
          <w:p w14:paraId="1C08E629" w14:textId="70648F56" w:rsidR="002A791C" w:rsidRDefault="002A791C" w:rsidP="002A791C">
            <w:r>
              <w:t>Cat</w:t>
            </w:r>
          </w:p>
        </w:tc>
        <w:tc>
          <w:tcPr>
            <w:tcW w:w="1585" w:type="dxa"/>
            <w:vAlign w:val="center"/>
          </w:tcPr>
          <w:p w14:paraId="1C72804C" w14:textId="7296C16A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center"/>
          </w:tcPr>
          <w:p w14:paraId="6FB0AF6F" w14:textId="58AB1BE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center"/>
          </w:tcPr>
          <w:p w14:paraId="68472EA2" w14:textId="44FF1A4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0DD4D9B1" w14:textId="265A144F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6361D1E" w14:textId="77777777" w:rsidTr="00E37A92">
        <w:tc>
          <w:tcPr>
            <w:tcW w:w="1879" w:type="dxa"/>
          </w:tcPr>
          <w:p w14:paraId="171809A8" w14:textId="3C7BD569" w:rsidR="002A791C" w:rsidRDefault="002A791C" w:rsidP="002A791C">
            <w:r w:rsidRPr="00C34891">
              <w:t>SAMN41130369</w:t>
            </w:r>
          </w:p>
        </w:tc>
        <w:tc>
          <w:tcPr>
            <w:tcW w:w="1079" w:type="dxa"/>
          </w:tcPr>
          <w:p w14:paraId="1037341F" w14:textId="6755D4EC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30D744AE" w14:textId="58927811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center"/>
          </w:tcPr>
          <w:p w14:paraId="4D72A29F" w14:textId="3759785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center"/>
          </w:tcPr>
          <w:p w14:paraId="41D59EAE" w14:textId="099F97D2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3B3548C9" w14:textId="68C9D78A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B12BD63" w14:textId="77777777" w:rsidTr="00E37A92">
        <w:tc>
          <w:tcPr>
            <w:tcW w:w="1879" w:type="dxa"/>
          </w:tcPr>
          <w:p w14:paraId="065407BF" w14:textId="75B6F1D0" w:rsidR="002A791C" w:rsidRDefault="002A791C" w:rsidP="002A791C">
            <w:r w:rsidRPr="00C34891">
              <w:t>SAMN42123160</w:t>
            </w:r>
          </w:p>
        </w:tc>
        <w:tc>
          <w:tcPr>
            <w:tcW w:w="1079" w:type="dxa"/>
          </w:tcPr>
          <w:p w14:paraId="60B9EBA6" w14:textId="62D64144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57922129" w14:textId="449AF7A9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center"/>
          </w:tcPr>
          <w:p w14:paraId="1C0F0447" w14:textId="7E6A1670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723DE3B" w14:textId="4A900318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06112706" w14:textId="225EB5D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7AC412D0" w14:textId="77777777" w:rsidTr="00E37A92">
        <w:tc>
          <w:tcPr>
            <w:tcW w:w="1879" w:type="dxa"/>
          </w:tcPr>
          <w:p w14:paraId="59CC5BBD" w14:textId="06679C25" w:rsidR="002A791C" w:rsidRDefault="002A791C" w:rsidP="002A791C">
            <w:r w:rsidRPr="00C34891">
              <w:t>SAMN42123161</w:t>
            </w:r>
          </w:p>
        </w:tc>
        <w:tc>
          <w:tcPr>
            <w:tcW w:w="1079" w:type="dxa"/>
          </w:tcPr>
          <w:p w14:paraId="0FE84744" w14:textId="5092BE3F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5D02BADE" w14:textId="02577781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center"/>
          </w:tcPr>
          <w:p w14:paraId="4CC7B535" w14:textId="46EBC46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47F94F0" w14:textId="11D38537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4D817721" w14:textId="26735B8A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4D1E7DA6" w14:textId="77777777" w:rsidTr="00E37A92">
        <w:tc>
          <w:tcPr>
            <w:tcW w:w="1879" w:type="dxa"/>
          </w:tcPr>
          <w:p w14:paraId="462B3A9A" w14:textId="4FDDFA5A" w:rsidR="002A791C" w:rsidRDefault="002A791C" w:rsidP="002A791C">
            <w:r w:rsidRPr="00C34891">
              <w:t>SAMN42123162</w:t>
            </w:r>
          </w:p>
        </w:tc>
        <w:tc>
          <w:tcPr>
            <w:tcW w:w="1079" w:type="dxa"/>
          </w:tcPr>
          <w:p w14:paraId="03740C27" w14:textId="289949FC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1602DE5B" w14:textId="702ABC8F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center"/>
          </w:tcPr>
          <w:p w14:paraId="071906A7" w14:textId="5DDB0EE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6620F3FB" w14:textId="7AAA4C1E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193CD0AF" w14:textId="328B93D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5AC39911" w14:textId="77777777" w:rsidTr="00E37A92">
        <w:tc>
          <w:tcPr>
            <w:tcW w:w="1879" w:type="dxa"/>
          </w:tcPr>
          <w:p w14:paraId="784E239E" w14:textId="11DA3068" w:rsidR="002A791C" w:rsidRDefault="002A791C" w:rsidP="002A791C">
            <w:r w:rsidRPr="00C34891">
              <w:t>SAMN42123163</w:t>
            </w:r>
          </w:p>
        </w:tc>
        <w:tc>
          <w:tcPr>
            <w:tcW w:w="1079" w:type="dxa"/>
          </w:tcPr>
          <w:p w14:paraId="68B94A13" w14:textId="1BB80CE2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275BA77A" w14:textId="6B9EF951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center"/>
          </w:tcPr>
          <w:p w14:paraId="0234AE5E" w14:textId="37D8233D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3A1204B8" w14:textId="7237237D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04BE601" w14:textId="2FB2E590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35F8564" w14:textId="77777777" w:rsidTr="00E37A92">
        <w:tc>
          <w:tcPr>
            <w:tcW w:w="1879" w:type="dxa"/>
          </w:tcPr>
          <w:p w14:paraId="16BDD586" w14:textId="7A7FB3DC" w:rsidR="002A791C" w:rsidRDefault="002A791C" w:rsidP="002A791C">
            <w:r w:rsidRPr="00C34891">
              <w:t>SAMN42123164</w:t>
            </w:r>
          </w:p>
        </w:tc>
        <w:tc>
          <w:tcPr>
            <w:tcW w:w="1079" w:type="dxa"/>
          </w:tcPr>
          <w:p w14:paraId="0BB53BE4" w14:textId="7ED306C0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42C754DF" w14:textId="4F723192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2027" w:type="dxa"/>
            <w:vAlign w:val="center"/>
          </w:tcPr>
          <w:p w14:paraId="740FCDF1" w14:textId="79CCBB2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center"/>
          </w:tcPr>
          <w:p w14:paraId="1D5C9C13" w14:textId="485977B5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396" w:type="dxa"/>
            <w:vAlign w:val="bottom"/>
          </w:tcPr>
          <w:p w14:paraId="04DC52C2" w14:textId="7D1D8BF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2F053C51" w14:textId="77777777" w:rsidTr="00E37A92">
        <w:tc>
          <w:tcPr>
            <w:tcW w:w="1879" w:type="dxa"/>
          </w:tcPr>
          <w:p w14:paraId="24910A44" w14:textId="1023F3F7" w:rsidR="002A791C" w:rsidRDefault="002A791C" w:rsidP="002A791C">
            <w:r w:rsidRPr="00C34891">
              <w:t>SAMN42533176</w:t>
            </w:r>
          </w:p>
        </w:tc>
        <w:tc>
          <w:tcPr>
            <w:tcW w:w="1079" w:type="dxa"/>
          </w:tcPr>
          <w:p w14:paraId="6B439B62" w14:textId="00B6ECFD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bottom"/>
          </w:tcPr>
          <w:p w14:paraId="1BACDFC9" w14:textId="74BB21EA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center"/>
          </w:tcPr>
          <w:p w14:paraId="5211EC1F" w14:textId="3E344811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OXA-48</w:t>
            </w:r>
          </w:p>
        </w:tc>
        <w:tc>
          <w:tcPr>
            <w:tcW w:w="1384" w:type="dxa"/>
            <w:vAlign w:val="center"/>
          </w:tcPr>
          <w:p w14:paraId="149C53C1" w14:textId="2B5239FD" w:rsidR="002A791C" w:rsidRDefault="002A791C" w:rsidP="002A791C">
            <w:r>
              <w:rPr>
                <w:rFonts w:ascii="Aptos Narrow" w:hAnsi="Aptos Narrow"/>
                <w:sz w:val="22"/>
                <w:szCs w:val="22"/>
              </w:rPr>
              <w:t>109</w:t>
            </w:r>
          </w:p>
        </w:tc>
        <w:tc>
          <w:tcPr>
            <w:tcW w:w="1396" w:type="dxa"/>
            <w:vAlign w:val="bottom"/>
          </w:tcPr>
          <w:p w14:paraId="4C45DB92" w14:textId="718F8DF2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1ACA26B4" w14:textId="77777777" w:rsidTr="00E37A92">
        <w:tc>
          <w:tcPr>
            <w:tcW w:w="1879" w:type="dxa"/>
          </w:tcPr>
          <w:p w14:paraId="1B233CB7" w14:textId="4E52F3B7" w:rsidR="002A791C" w:rsidRDefault="002A791C" w:rsidP="002A791C">
            <w:r w:rsidRPr="00C34891">
              <w:t>SAMN42533473</w:t>
            </w:r>
          </w:p>
        </w:tc>
        <w:tc>
          <w:tcPr>
            <w:tcW w:w="1079" w:type="dxa"/>
          </w:tcPr>
          <w:p w14:paraId="31DCF9AB" w14:textId="04AE557E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center"/>
          </w:tcPr>
          <w:p w14:paraId="0562F003" w14:textId="524A73CE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center"/>
          </w:tcPr>
          <w:p w14:paraId="3F9E633B" w14:textId="76BD94E8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OXA-484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br/>
              <w:t>(OXA-48 variant)</w:t>
            </w:r>
          </w:p>
        </w:tc>
        <w:tc>
          <w:tcPr>
            <w:tcW w:w="1384" w:type="dxa"/>
            <w:vAlign w:val="center"/>
          </w:tcPr>
          <w:p w14:paraId="3A51947E" w14:textId="0C877395" w:rsidR="002A791C" w:rsidRDefault="002A791C" w:rsidP="002A791C">
            <w:r>
              <w:rPr>
                <w:rFonts w:ascii="Aptos Narrow" w:hAnsi="Aptos Narrow"/>
                <w:sz w:val="22"/>
                <w:szCs w:val="22"/>
              </w:rPr>
              <w:t>101 (</w:t>
            </w:r>
            <w:proofErr w:type="spellStart"/>
            <w:r>
              <w:rPr>
                <w:rFonts w:ascii="Aptos Narrow" w:hAnsi="Aptos Narrow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6BA793E" w14:textId="2B4569A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92C0DD4" w14:textId="77777777" w:rsidTr="00E37A92">
        <w:tc>
          <w:tcPr>
            <w:tcW w:w="1879" w:type="dxa"/>
          </w:tcPr>
          <w:p w14:paraId="355C917F" w14:textId="5F5C9B08" w:rsidR="002A791C" w:rsidRDefault="002A791C" w:rsidP="002A791C">
            <w:r w:rsidRPr="00C34891">
              <w:t>SAMN42533177</w:t>
            </w:r>
          </w:p>
        </w:tc>
        <w:tc>
          <w:tcPr>
            <w:tcW w:w="1079" w:type="dxa"/>
          </w:tcPr>
          <w:p w14:paraId="3B467A72" w14:textId="2F12835D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bottom"/>
          </w:tcPr>
          <w:p w14:paraId="19D441EE" w14:textId="0B919CFC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7EF20B1E" w14:textId="6206753A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6A17EED" w14:textId="4369D858" w:rsidR="002A791C" w:rsidRDefault="002A791C" w:rsidP="002A791C">
            <w:r>
              <w:rPr>
                <w:rFonts w:ascii="Aptos Narrow" w:hAnsi="Aptos Narrow"/>
                <w:sz w:val="22"/>
                <w:szCs w:val="22"/>
              </w:rPr>
              <w:t>114</w:t>
            </w:r>
          </w:p>
        </w:tc>
        <w:tc>
          <w:tcPr>
            <w:tcW w:w="1396" w:type="dxa"/>
            <w:vAlign w:val="bottom"/>
          </w:tcPr>
          <w:p w14:paraId="1C8F1BD9" w14:textId="20F25B46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15965FE" w14:textId="77777777" w:rsidTr="00E37A92">
        <w:tc>
          <w:tcPr>
            <w:tcW w:w="1879" w:type="dxa"/>
          </w:tcPr>
          <w:p w14:paraId="71A1EC32" w14:textId="7EB45CCA" w:rsidR="002A791C" w:rsidRDefault="002A791C" w:rsidP="002A791C">
            <w:r w:rsidRPr="00C34891">
              <w:t>SAMN42533178</w:t>
            </w:r>
          </w:p>
        </w:tc>
        <w:tc>
          <w:tcPr>
            <w:tcW w:w="1079" w:type="dxa"/>
          </w:tcPr>
          <w:p w14:paraId="6BEF1D84" w14:textId="74465BC9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bottom"/>
          </w:tcPr>
          <w:p w14:paraId="4F4C4BC3" w14:textId="586339A1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3D034697" w14:textId="2CCC101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41B7E506" w14:textId="4E9D912B" w:rsidR="002A791C" w:rsidRDefault="002A791C" w:rsidP="002A79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46D9ECAC" w14:textId="0CA443B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AC261E3" w14:textId="77777777" w:rsidTr="00E37A92">
        <w:tc>
          <w:tcPr>
            <w:tcW w:w="1879" w:type="dxa"/>
          </w:tcPr>
          <w:p w14:paraId="41288072" w14:textId="6858BE3F" w:rsidR="002A791C" w:rsidRDefault="002A791C" w:rsidP="002A791C">
            <w:r w:rsidRPr="00C34891">
              <w:t xml:space="preserve">SAMN42533471 </w:t>
            </w:r>
          </w:p>
        </w:tc>
        <w:tc>
          <w:tcPr>
            <w:tcW w:w="1079" w:type="dxa"/>
          </w:tcPr>
          <w:p w14:paraId="49D46849" w14:textId="4A3C1622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bottom"/>
          </w:tcPr>
          <w:p w14:paraId="74B18E4F" w14:textId="2521FE5A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5AAD6C13" w14:textId="2B92B41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4A180D03" w14:textId="0DD6F95D" w:rsidR="002A791C" w:rsidRDefault="002A791C" w:rsidP="002A791C">
            <w:r>
              <w:rPr>
                <w:rFonts w:ascii="Aptos Narrow" w:hAnsi="Aptos Narrow"/>
                <w:sz w:val="22"/>
                <w:szCs w:val="22"/>
              </w:rPr>
              <w:t>491 (</w:t>
            </w:r>
            <w:proofErr w:type="spellStart"/>
            <w:r>
              <w:rPr>
                <w:rFonts w:ascii="Aptos Narrow" w:hAnsi="Aptos Narrow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17B80C73" w14:textId="14C7125C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7EC689DC" w14:textId="77777777" w:rsidTr="00E37A92">
        <w:tc>
          <w:tcPr>
            <w:tcW w:w="1879" w:type="dxa"/>
          </w:tcPr>
          <w:p w14:paraId="47176784" w14:textId="2F87634F" w:rsidR="002A791C" w:rsidRDefault="002A791C" w:rsidP="002A791C">
            <w:r w:rsidRPr="00C34891">
              <w:t xml:space="preserve">SAMN42533472 </w:t>
            </w:r>
          </w:p>
        </w:tc>
        <w:tc>
          <w:tcPr>
            <w:tcW w:w="1079" w:type="dxa"/>
          </w:tcPr>
          <w:p w14:paraId="67EB073F" w14:textId="7E29EBFE" w:rsidR="002A791C" w:rsidRDefault="002A791C" w:rsidP="002A791C">
            <w:r w:rsidRPr="00B64E50">
              <w:t>Dog</w:t>
            </w:r>
          </w:p>
        </w:tc>
        <w:tc>
          <w:tcPr>
            <w:tcW w:w="1585" w:type="dxa"/>
            <w:vAlign w:val="bottom"/>
          </w:tcPr>
          <w:p w14:paraId="3E81E2FD" w14:textId="19210555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17EDDB5B" w14:textId="361315B1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B04E490" w14:textId="0B2916FE" w:rsidR="002A791C" w:rsidRDefault="002A791C" w:rsidP="002A791C">
            <w:r>
              <w:rPr>
                <w:rFonts w:ascii="Aptos Narrow" w:hAnsi="Aptos Narrow"/>
                <w:sz w:val="22"/>
                <w:szCs w:val="22"/>
              </w:rPr>
              <w:t>162 (</w:t>
            </w:r>
            <w:proofErr w:type="spellStart"/>
            <w:r>
              <w:rPr>
                <w:rFonts w:ascii="Aptos Narrow" w:hAnsi="Aptos Narrow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25C12C20" w14:textId="34181A7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5939D0C" w14:textId="77777777" w:rsidTr="00E37A92">
        <w:tc>
          <w:tcPr>
            <w:tcW w:w="1879" w:type="dxa"/>
          </w:tcPr>
          <w:p w14:paraId="42ABA15F" w14:textId="77F9A12B" w:rsidR="002A791C" w:rsidRDefault="002A791C" w:rsidP="002A791C">
            <w:r w:rsidRPr="00C34891">
              <w:t>SAMN43368438</w:t>
            </w:r>
          </w:p>
        </w:tc>
        <w:tc>
          <w:tcPr>
            <w:tcW w:w="1079" w:type="dxa"/>
          </w:tcPr>
          <w:p w14:paraId="4D5A95F9" w14:textId="748E7579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273850D8" w14:textId="30EB6001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36822AB6" w14:textId="15340A82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3AAD6375" w14:textId="4263B636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28CD4317" w14:textId="1BBBB57A" w:rsidR="002A791C" w:rsidRDefault="002A791C" w:rsidP="002A791C"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bomin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fluid</w:t>
            </w:r>
          </w:p>
        </w:tc>
      </w:tr>
      <w:tr w:rsidR="002A791C" w14:paraId="6BEECB96" w14:textId="77777777" w:rsidTr="00E37A92">
        <w:tc>
          <w:tcPr>
            <w:tcW w:w="1879" w:type="dxa"/>
          </w:tcPr>
          <w:p w14:paraId="46972C46" w14:textId="3EA8D5CC" w:rsidR="002A791C" w:rsidRDefault="002A791C" w:rsidP="002A791C">
            <w:r w:rsidRPr="00C34891">
              <w:t>SAMN43368446</w:t>
            </w:r>
          </w:p>
        </w:tc>
        <w:tc>
          <w:tcPr>
            <w:tcW w:w="1079" w:type="dxa"/>
          </w:tcPr>
          <w:p w14:paraId="308A65ED" w14:textId="294F60B7" w:rsidR="002A791C" w:rsidRDefault="002A791C" w:rsidP="002A791C">
            <w:r>
              <w:t>Dog</w:t>
            </w:r>
          </w:p>
        </w:tc>
        <w:tc>
          <w:tcPr>
            <w:tcW w:w="1585" w:type="dxa"/>
            <w:vAlign w:val="bottom"/>
          </w:tcPr>
          <w:p w14:paraId="48750F89" w14:textId="10E68E1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4DE1DDD3" w14:textId="0883E39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6D07C66F" w14:textId="06520858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224 (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5E5487E9" w14:textId="0B2DBAED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Etube site</w:t>
            </w:r>
          </w:p>
        </w:tc>
      </w:tr>
      <w:tr w:rsidR="002A791C" w14:paraId="3CBFBE93" w14:textId="77777777" w:rsidTr="00E37A92">
        <w:tc>
          <w:tcPr>
            <w:tcW w:w="1879" w:type="dxa"/>
          </w:tcPr>
          <w:p w14:paraId="522BDC77" w14:textId="6E1ED197" w:rsidR="002A791C" w:rsidRDefault="002A791C" w:rsidP="002A791C">
            <w:r w:rsidRPr="00C34891">
              <w:lastRenderedPageBreak/>
              <w:t>SAMN43368439</w:t>
            </w:r>
          </w:p>
        </w:tc>
        <w:tc>
          <w:tcPr>
            <w:tcW w:w="1079" w:type="dxa"/>
          </w:tcPr>
          <w:p w14:paraId="77B59419" w14:textId="0C537421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0BFF7F3E" w14:textId="2BEEF764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63C1203F" w14:textId="46BEBA79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02FF0FF8" w14:textId="1416B97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0E1452F8" w14:textId="7468D30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4A557C61" w14:textId="77777777" w:rsidTr="00E37A92">
        <w:tc>
          <w:tcPr>
            <w:tcW w:w="1879" w:type="dxa"/>
          </w:tcPr>
          <w:p w14:paraId="430DC932" w14:textId="2F5B8FEF" w:rsidR="002A791C" w:rsidRDefault="002A791C" w:rsidP="002A791C">
            <w:r w:rsidRPr="00C34891">
              <w:t>SAMN43368440</w:t>
            </w:r>
          </w:p>
        </w:tc>
        <w:tc>
          <w:tcPr>
            <w:tcW w:w="1079" w:type="dxa"/>
          </w:tcPr>
          <w:p w14:paraId="02EC4A93" w14:textId="10C3B115" w:rsidR="002A791C" w:rsidRDefault="002A791C" w:rsidP="002A791C">
            <w:r w:rsidRPr="00F34D1A">
              <w:t>Dog</w:t>
            </w:r>
          </w:p>
        </w:tc>
        <w:tc>
          <w:tcPr>
            <w:tcW w:w="1585" w:type="dxa"/>
            <w:vAlign w:val="bottom"/>
          </w:tcPr>
          <w:p w14:paraId="3DF5A0DA" w14:textId="75557A49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13288E90" w14:textId="1E048AA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5F1D9BF" w14:textId="46D5C520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96" w:type="dxa"/>
            <w:vAlign w:val="bottom"/>
          </w:tcPr>
          <w:p w14:paraId="7A3B2709" w14:textId="74740DC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5CA2333A" w14:textId="77777777" w:rsidTr="00E37A92">
        <w:tc>
          <w:tcPr>
            <w:tcW w:w="1879" w:type="dxa"/>
          </w:tcPr>
          <w:p w14:paraId="44CD2ECA" w14:textId="66AD83E3" w:rsidR="002A791C" w:rsidRDefault="002A791C" w:rsidP="002A791C">
            <w:r w:rsidRPr="00C34891">
              <w:t>SAMN43368441</w:t>
            </w:r>
          </w:p>
        </w:tc>
        <w:tc>
          <w:tcPr>
            <w:tcW w:w="1079" w:type="dxa"/>
          </w:tcPr>
          <w:p w14:paraId="0E88E748" w14:textId="3E6D237C" w:rsidR="002A791C" w:rsidRDefault="002A791C" w:rsidP="002A791C">
            <w:r w:rsidRPr="00F34D1A">
              <w:t>Dog</w:t>
            </w:r>
          </w:p>
        </w:tc>
        <w:tc>
          <w:tcPr>
            <w:tcW w:w="1585" w:type="dxa"/>
            <w:vAlign w:val="bottom"/>
          </w:tcPr>
          <w:p w14:paraId="351D7E36" w14:textId="65C5600E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477FBB47" w14:textId="2F47E23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A406E95" w14:textId="11F82DA0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262 (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64DF1129" w14:textId="2341768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20A8867B" w14:textId="77777777" w:rsidTr="00E37A92">
        <w:tc>
          <w:tcPr>
            <w:tcW w:w="1879" w:type="dxa"/>
          </w:tcPr>
          <w:p w14:paraId="3922BE2E" w14:textId="29A980EB" w:rsidR="002A791C" w:rsidRDefault="002A791C" w:rsidP="002A791C">
            <w:r w:rsidRPr="00C34891">
              <w:t>SAMN43368445</w:t>
            </w:r>
          </w:p>
        </w:tc>
        <w:tc>
          <w:tcPr>
            <w:tcW w:w="1079" w:type="dxa"/>
          </w:tcPr>
          <w:p w14:paraId="04E6B964" w14:textId="7BF71001" w:rsidR="002A791C" w:rsidRDefault="002A791C" w:rsidP="002A791C">
            <w:r w:rsidRPr="00F34D1A">
              <w:t>Dog</w:t>
            </w:r>
          </w:p>
        </w:tc>
        <w:tc>
          <w:tcPr>
            <w:tcW w:w="1585" w:type="dxa"/>
            <w:vAlign w:val="bottom"/>
          </w:tcPr>
          <w:p w14:paraId="2262DA2B" w14:textId="4828C4BA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455856DF" w14:textId="73BE1EA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69098C24" w14:textId="78FB1429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2E5226D5" w14:textId="216C7D19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Surgical site</w:t>
            </w:r>
          </w:p>
        </w:tc>
      </w:tr>
      <w:tr w:rsidR="002A791C" w14:paraId="4E63918F" w14:textId="77777777" w:rsidTr="00E37A92">
        <w:tc>
          <w:tcPr>
            <w:tcW w:w="1879" w:type="dxa"/>
          </w:tcPr>
          <w:p w14:paraId="2BFA3F18" w14:textId="66C38EF6" w:rsidR="002A791C" w:rsidRDefault="002A791C" w:rsidP="002A791C">
            <w:r w:rsidRPr="00C34891">
              <w:t>SAMN43368443</w:t>
            </w:r>
          </w:p>
        </w:tc>
        <w:tc>
          <w:tcPr>
            <w:tcW w:w="1079" w:type="dxa"/>
          </w:tcPr>
          <w:p w14:paraId="3A534E37" w14:textId="66A83AF5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28EC6D4C" w14:textId="00DA296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1129C3DF" w14:textId="5FAA3811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0A4BEB87" w14:textId="53415C35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1D973F49" w14:textId="5A07E51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Abdominal fluid</w:t>
            </w:r>
          </w:p>
        </w:tc>
      </w:tr>
      <w:tr w:rsidR="002A791C" w14:paraId="38EB0C44" w14:textId="77777777" w:rsidTr="00E37A92">
        <w:tc>
          <w:tcPr>
            <w:tcW w:w="1879" w:type="dxa"/>
          </w:tcPr>
          <w:p w14:paraId="0B765C82" w14:textId="237ECFC7" w:rsidR="002A791C" w:rsidRPr="00C34891" w:rsidRDefault="002A791C" w:rsidP="002A791C">
            <w:r w:rsidRPr="00C77746">
              <w:t>SAMN43368444</w:t>
            </w:r>
          </w:p>
        </w:tc>
        <w:tc>
          <w:tcPr>
            <w:tcW w:w="1079" w:type="dxa"/>
          </w:tcPr>
          <w:p w14:paraId="56C7989A" w14:textId="058E27E3" w:rsidR="002A791C" w:rsidRDefault="002A791C" w:rsidP="002A791C">
            <w:r w:rsidRPr="00DB4056">
              <w:t>Dog</w:t>
            </w:r>
          </w:p>
        </w:tc>
        <w:tc>
          <w:tcPr>
            <w:tcW w:w="1585" w:type="dxa"/>
            <w:vAlign w:val="bottom"/>
          </w:tcPr>
          <w:p w14:paraId="423640AF" w14:textId="41254AE7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365C5344" w14:textId="4B9BD089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0EF31B71" w14:textId="4E22412E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1F707952" w14:textId="22B80B4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08C4D092" w14:textId="77777777" w:rsidTr="00E37A92">
        <w:tc>
          <w:tcPr>
            <w:tcW w:w="1879" w:type="dxa"/>
          </w:tcPr>
          <w:p w14:paraId="4A386D4D" w14:textId="52F5C8A7" w:rsidR="002A791C" w:rsidRPr="00C34891" w:rsidRDefault="002A791C" w:rsidP="002A791C">
            <w:r w:rsidRPr="00C77746">
              <w:t>SAMN44716452</w:t>
            </w:r>
          </w:p>
        </w:tc>
        <w:tc>
          <w:tcPr>
            <w:tcW w:w="1079" w:type="dxa"/>
          </w:tcPr>
          <w:p w14:paraId="71C5FD09" w14:textId="399CE21E" w:rsidR="002A791C" w:rsidRDefault="002A791C" w:rsidP="002A791C">
            <w:r w:rsidRPr="00DB4056">
              <w:t>Dog</w:t>
            </w:r>
          </w:p>
        </w:tc>
        <w:tc>
          <w:tcPr>
            <w:tcW w:w="1585" w:type="dxa"/>
            <w:vAlign w:val="bottom"/>
          </w:tcPr>
          <w:p w14:paraId="53893FD9" w14:textId="718C6D4B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53635228" w14:textId="339BEE76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45398B5" w14:textId="132B581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361618DE" w14:textId="09950726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2A791C" w14:paraId="351330C2" w14:textId="77777777" w:rsidTr="00E37A92">
        <w:tc>
          <w:tcPr>
            <w:tcW w:w="1879" w:type="dxa"/>
          </w:tcPr>
          <w:p w14:paraId="69248B29" w14:textId="3A1F93D2" w:rsidR="002A791C" w:rsidRPr="00C34891" w:rsidRDefault="002A791C" w:rsidP="002A791C">
            <w:r w:rsidRPr="00C77746">
              <w:t>SAMN44716453</w:t>
            </w:r>
          </w:p>
        </w:tc>
        <w:tc>
          <w:tcPr>
            <w:tcW w:w="1079" w:type="dxa"/>
          </w:tcPr>
          <w:p w14:paraId="39FB9D34" w14:textId="529B6AA5" w:rsidR="002A791C" w:rsidRDefault="002A791C" w:rsidP="002A791C">
            <w:r w:rsidRPr="00DB4056">
              <w:t>Dog</w:t>
            </w:r>
          </w:p>
        </w:tc>
        <w:tc>
          <w:tcPr>
            <w:tcW w:w="1585" w:type="dxa"/>
            <w:vAlign w:val="bottom"/>
          </w:tcPr>
          <w:p w14:paraId="04CAB0A8" w14:textId="67BE9BA1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6EE7CB8F" w14:textId="001804C8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OXA-48 (OXA-1205)</w:t>
            </w:r>
          </w:p>
        </w:tc>
        <w:tc>
          <w:tcPr>
            <w:tcW w:w="1384" w:type="dxa"/>
            <w:vAlign w:val="bottom"/>
          </w:tcPr>
          <w:p w14:paraId="4D79256F" w14:textId="00DFC7D9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746 (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3B9DF029" w14:textId="353FEF4F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1BB198D" w14:textId="77777777" w:rsidTr="00E37A92">
        <w:tc>
          <w:tcPr>
            <w:tcW w:w="1879" w:type="dxa"/>
          </w:tcPr>
          <w:p w14:paraId="049643C1" w14:textId="6876C15E" w:rsidR="002A791C" w:rsidRPr="00C34891" w:rsidRDefault="002A791C" w:rsidP="002A791C">
            <w:r w:rsidRPr="00C77746">
              <w:t>SAMN44740054</w:t>
            </w:r>
          </w:p>
        </w:tc>
        <w:tc>
          <w:tcPr>
            <w:tcW w:w="1079" w:type="dxa"/>
          </w:tcPr>
          <w:p w14:paraId="13B20534" w14:textId="2F571C4D" w:rsidR="002A791C" w:rsidRDefault="002A791C" w:rsidP="002A791C">
            <w:r w:rsidRPr="00DB4056">
              <w:t>Dog</w:t>
            </w:r>
          </w:p>
        </w:tc>
        <w:tc>
          <w:tcPr>
            <w:tcW w:w="1585" w:type="dxa"/>
            <w:vAlign w:val="bottom"/>
          </w:tcPr>
          <w:p w14:paraId="2F7E574F" w14:textId="31647ABB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1CE84D1D" w14:textId="347C0CF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16E31C17" w14:textId="2402809D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vAlign w:val="bottom"/>
          </w:tcPr>
          <w:p w14:paraId="21B96DEE" w14:textId="70CC6D82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Surgical site</w:t>
            </w:r>
          </w:p>
        </w:tc>
      </w:tr>
      <w:tr w:rsidR="002A791C" w14:paraId="0C25DD89" w14:textId="77777777" w:rsidTr="00E37A92">
        <w:tc>
          <w:tcPr>
            <w:tcW w:w="1879" w:type="dxa"/>
          </w:tcPr>
          <w:p w14:paraId="6EC49191" w14:textId="2EE52A70" w:rsidR="002A791C" w:rsidRPr="00C34891" w:rsidRDefault="002A791C" w:rsidP="002A791C">
            <w:r w:rsidRPr="00C77746">
              <w:t>SAMN44716454</w:t>
            </w:r>
          </w:p>
        </w:tc>
        <w:tc>
          <w:tcPr>
            <w:tcW w:w="1079" w:type="dxa"/>
          </w:tcPr>
          <w:p w14:paraId="061147F6" w14:textId="6FBD0D5B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60026B94" w14:textId="059D6FE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57E5E3FB" w14:textId="1609AB2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2967FE82" w14:textId="0F0CC408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159B9167" w14:textId="6D91FCD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43BB3327" w14:textId="77777777" w:rsidTr="00E37A92">
        <w:tc>
          <w:tcPr>
            <w:tcW w:w="1879" w:type="dxa"/>
          </w:tcPr>
          <w:p w14:paraId="00D6D633" w14:textId="2899C4C2" w:rsidR="002A791C" w:rsidRPr="00C34891" w:rsidRDefault="002A791C" w:rsidP="002A791C">
            <w:r w:rsidRPr="00C77746">
              <w:t>SAMN44716455</w:t>
            </w:r>
          </w:p>
        </w:tc>
        <w:tc>
          <w:tcPr>
            <w:tcW w:w="1079" w:type="dxa"/>
          </w:tcPr>
          <w:p w14:paraId="4CE41AA6" w14:textId="07B6A013" w:rsidR="002A791C" w:rsidRDefault="002A791C" w:rsidP="002A791C">
            <w:r w:rsidRPr="00732377">
              <w:t>Dog</w:t>
            </w:r>
          </w:p>
        </w:tc>
        <w:tc>
          <w:tcPr>
            <w:tcW w:w="1585" w:type="dxa"/>
            <w:vAlign w:val="bottom"/>
          </w:tcPr>
          <w:p w14:paraId="65DF2E04" w14:textId="49E588B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027" w:type="dxa"/>
            <w:vAlign w:val="bottom"/>
          </w:tcPr>
          <w:p w14:paraId="3DF54158" w14:textId="0BF70B3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4D8AA69" w14:textId="77C92056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410 (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chtma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vAlign w:val="bottom"/>
          </w:tcPr>
          <w:p w14:paraId="070E1EAB" w14:textId="149D1A60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3F18B35" w14:textId="77777777" w:rsidTr="00E37A92">
        <w:tc>
          <w:tcPr>
            <w:tcW w:w="1879" w:type="dxa"/>
          </w:tcPr>
          <w:p w14:paraId="287BB1B9" w14:textId="2E1E178D" w:rsidR="002A791C" w:rsidRPr="00C34891" w:rsidRDefault="002A791C" w:rsidP="002A791C">
            <w:r w:rsidRPr="00C77746">
              <w:t>SAMN44716456</w:t>
            </w:r>
          </w:p>
        </w:tc>
        <w:tc>
          <w:tcPr>
            <w:tcW w:w="1079" w:type="dxa"/>
          </w:tcPr>
          <w:p w14:paraId="2C5DC659" w14:textId="0427BE11" w:rsidR="002A791C" w:rsidRDefault="002A791C" w:rsidP="002A791C">
            <w:r w:rsidRPr="00732377">
              <w:t>Dog</w:t>
            </w:r>
          </w:p>
        </w:tc>
        <w:tc>
          <w:tcPr>
            <w:tcW w:w="1585" w:type="dxa"/>
            <w:vAlign w:val="bottom"/>
          </w:tcPr>
          <w:p w14:paraId="248F0A64" w14:textId="7DE5EC05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1E8E71CD" w14:textId="1F7560D2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59B08649" w14:textId="79EA78FD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96" w:type="dxa"/>
            <w:vAlign w:val="bottom"/>
          </w:tcPr>
          <w:p w14:paraId="641C7CED" w14:textId="6A0981C1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7D099FDB" w14:textId="77777777" w:rsidTr="00E37A92">
        <w:tc>
          <w:tcPr>
            <w:tcW w:w="1879" w:type="dxa"/>
          </w:tcPr>
          <w:p w14:paraId="339ED7F4" w14:textId="537A443A" w:rsidR="002A791C" w:rsidRPr="00C34891" w:rsidRDefault="002A791C" w:rsidP="002A791C">
            <w:r w:rsidRPr="00C77746">
              <w:t>SAMN44716457</w:t>
            </w:r>
          </w:p>
        </w:tc>
        <w:tc>
          <w:tcPr>
            <w:tcW w:w="1079" w:type="dxa"/>
          </w:tcPr>
          <w:p w14:paraId="6FCF7298" w14:textId="03B33865" w:rsidR="002A791C" w:rsidRDefault="002A791C" w:rsidP="002A791C">
            <w:r w:rsidRPr="00732377">
              <w:t>Dog</w:t>
            </w:r>
          </w:p>
        </w:tc>
        <w:tc>
          <w:tcPr>
            <w:tcW w:w="1585" w:type="dxa"/>
            <w:vAlign w:val="bottom"/>
          </w:tcPr>
          <w:p w14:paraId="046C31F3" w14:textId="6BA1F1A5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5C4ED27" w14:textId="7510221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2ECABBA6" w14:textId="3330802A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328D97E9" w14:textId="09C3C1C0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645604D7" w14:textId="77777777" w:rsidTr="00E37A92">
        <w:tc>
          <w:tcPr>
            <w:tcW w:w="1879" w:type="dxa"/>
          </w:tcPr>
          <w:p w14:paraId="7449E169" w14:textId="14985444" w:rsidR="002A791C" w:rsidRPr="00C34891" w:rsidRDefault="002A791C" w:rsidP="002A791C">
            <w:r w:rsidRPr="00C77746">
              <w:t>SAMN44716458</w:t>
            </w:r>
          </w:p>
        </w:tc>
        <w:tc>
          <w:tcPr>
            <w:tcW w:w="1079" w:type="dxa"/>
          </w:tcPr>
          <w:p w14:paraId="51597B38" w14:textId="661E6931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70D8F9C5" w14:textId="7011B839" w:rsidR="002A791C" w:rsidRPr="002A791C" w:rsidRDefault="002A791C" w:rsidP="002A791C">
            <w:pPr>
              <w:rPr>
                <w:i/>
                <w:iCs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. cloacae complex</w:t>
            </w:r>
          </w:p>
        </w:tc>
        <w:tc>
          <w:tcPr>
            <w:tcW w:w="2027" w:type="dxa"/>
            <w:vAlign w:val="bottom"/>
          </w:tcPr>
          <w:p w14:paraId="4EF2E005" w14:textId="06F8C957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84" w:type="dxa"/>
            <w:vAlign w:val="bottom"/>
          </w:tcPr>
          <w:p w14:paraId="5688F78E" w14:textId="66B1A7A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6" w:type="dxa"/>
            <w:vAlign w:val="bottom"/>
          </w:tcPr>
          <w:p w14:paraId="5F8DF753" w14:textId="35ECA729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48C0E153" w14:textId="77777777" w:rsidTr="00E37A92">
        <w:tc>
          <w:tcPr>
            <w:tcW w:w="1879" w:type="dxa"/>
          </w:tcPr>
          <w:p w14:paraId="2C48A8B1" w14:textId="32E57D76" w:rsidR="002A791C" w:rsidRPr="00C34891" w:rsidRDefault="002A791C" w:rsidP="002A791C">
            <w:r w:rsidRPr="00C77746">
              <w:t>SAMN44716459</w:t>
            </w:r>
          </w:p>
        </w:tc>
        <w:tc>
          <w:tcPr>
            <w:tcW w:w="1079" w:type="dxa"/>
          </w:tcPr>
          <w:p w14:paraId="7A7C6B82" w14:textId="6D0096E4" w:rsidR="002A791C" w:rsidRDefault="002A791C" w:rsidP="002A791C">
            <w:r>
              <w:t>Cat</w:t>
            </w:r>
          </w:p>
        </w:tc>
        <w:tc>
          <w:tcPr>
            <w:tcW w:w="1585" w:type="dxa"/>
            <w:vAlign w:val="bottom"/>
          </w:tcPr>
          <w:p w14:paraId="123558EF" w14:textId="27F80A6D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23A1824C" w14:textId="1150C12F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6105D4D" w14:textId="48793D5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3CD81596" w14:textId="52D5A384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Feces</w:t>
            </w:r>
          </w:p>
        </w:tc>
      </w:tr>
      <w:tr w:rsidR="002A791C" w14:paraId="37612B14" w14:textId="77777777" w:rsidTr="00E37A92">
        <w:tc>
          <w:tcPr>
            <w:tcW w:w="1879" w:type="dxa"/>
          </w:tcPr>
          <w:p w14:paraId="5BA02DE9" w14:textId="290AD9A8" w:rsidR="002A791C" w:rsidRPr="00C34891" w:rsidRDefault="002A791C" w:rsidP="002A791C">
            <w:r w:rsidRPr="00C77746">
              <w:t>SAMN44716460</w:t>
            </w:r>
          </w:p>
        </w:tc>
        <w:tc>
          <w:tcPr>
            <w:tcW w:w="1079" w:type="dxa"/>
          </w:tcPr>
          <w:p w14:paraId="2B0E1ADD" w14:textId="56649B9E" w:rsidR="002A791C" w:rsidRDefault="002A791C" w:rsidP="002A791C">
            <w:r w:rsidRPr="005922FA">
              <w:t>Dog</w:t>
            </w:r>
          </w:p>
        </w:tc>
        <w:tc>
          <w:tcPr>
            <w:tcW w:w="1585" w:type="dxa"/>
            <w:vAlign w:val="bottom"/>
          </w:tcPr>
          <w:p w14:paraId="5729543E" w14:textId="3CA63778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6791C50F" w14:textId="620FF2DA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5E41B7EC" w14:textId="6E33B2C8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1A39D305" w14:textId="68EECDB3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Tracheal aspirate</w:t>
            </w:r>
          </w:p>
        </w:tc>
      </w:tr>
      <w:tr w:rsidR="002A791C" w14:paraId="530E26A1" w14:textId="77777777" w:rsidTr="00E37A92">
        <w:tc>
          <w:tcPr>
            <w:tcW w:w="1879" w:type="dxa"/>
          </w:tcPr>
          <w:p w14:paraId="323BC956" w14:textId="204CC7F1" w:rsidR="002A791C" w:rsidRPr="00C34891" w:rsidRDefault="002A791C" w:rsidP="002A791C">
            <w:r w:rsidRPr="00C77746">
              <w:t>SAMN44716461</w:t>
            </w:r>
          </w:p>
        </w:tc>
        <w:tc>
          <w:tcPr>
            <w:tcW w:w="1079" w:type="dxa"/>
          </w:tcPr>
          <w:p w14:paraId="3AA7A84E" w14:textId="6CB2EA9E" w:rsidR="002A791C" w:rsidRDefault="002A791C" w:rsidP="002A791C">
            <w:r w:rsidRPr="005922FA">
              <w:t>Dog</w:t>
            </w:r>
          </w:p>
        </w:tc>
        <w:tc>
          <w:tcPr>
            <w:tcW w:w="1585" w:type="dxa"/>
            <w:vAlign w:val="bottom"/>
          </w:tcPr>
          <w:p w14:paraId="4CF09DCA" w14:textId="66C60719" w:rsidR="002A791C" w:rsidRPr="002A791C" w:rsidRDefault="002A791C" w:rsidP="002A791C">
            <w:pPr>
              <w:rPr>
                <w:i/>
                <w:iCs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45E225F9" w14:textId="18E479AD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0FD7A843" w14:textId="505EA3FB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5F5ECDE8" w14:textId="2C56488F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2A791C" w14:paraId="0FDE1C2A" w14:textId="77777777" w:rsidTr="00E37A92">
        <w:tc>
          <w:tcPr>
            <w:tcW w:w="1879" w:type="dxa"/>
          </w:tcPr>
          <w:p w14:paraId="68D621B1" w14:textId="1A2850AD" w:rsidR="002A791C" w:rsidRPr="00C77746" w:rsidRDefault="002A791C" w:rsidP="002A791C">
            <w:r w:rsidRPr="002A791C">
              <w:t>SAMN44716462</w:t>
            </w:r>
          </w:p>
        </w:tc>
        <w:tc>
          <w:tcPr>
            <w:tcW w:w="1079" w:type="dxa"/>
          </w:tcPr>
          <w:p w14:paraId="79D77005" w14:textId="75653557" w:rsidR="002A791C" w:rsidRPr="005922FA" w:rsidRDefault="002A791C" w:rsidP="002A791C">
            <w:r>
              <w:t>Dog</w:t>
            </w:r>
          </w:p>
        </w:tc>
        <w:tc>
          <w:tcPr>
            <w:tcW w:w="1585" w:type="dxa"/>
            <w:vAlign w:val="bottom"/>
          </w:tcPr>
          <w:p w14:paraId="58F15F29" w14:textId="014EC8E7" w:rsidR="002A791C" w:rsidRPr="002A791C" w:rsidRDefault="002A791C" w:rsidP="002A791C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2A791C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2027" w:type="dxa"/>
            <w:vAlign w:val="bottom"/>
          </w:tcPr>
          <w:p w14:paraId="3EDC7EBD" w14:textId="467DE95C" w:rsidR="002A791C" w:rsidRDefault="002A791C" w:rsidP="002A791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84" w:type="dxa"/>
            <w:vAlign w:val="bottom"/>
          </w:tcPr>
          <w:p w14:paraId="2BF6E025" w14:textId="59C5C1CD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96" w:type="dxa"/>
            <w:vAlign w:val="bottom"/>
          </w:tcPr>
          <w:p w14:paraId="3901A9DC" w14:textId="052A6B72" w:rsidR="002A791C" w:rsidRDefault="002A791C" w:rsidP="002A791C"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</w:tbl>
    <w:p w14:paraId="2C5A179D" w14:textId="77777777" w:rsidR="00E30055" w:rsidRDefault="00E30055"/>
    <w:sectPr w:rsidR="00E30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AF"/>
    <w:rsid w:val="002A0628"/>
    <w:rsid w:val="002A791C"/>
    <w:rsid w:val="00335D4B"/>
    <w:rsid w:val="005761BE"/>
    <w:rsid w:val="00E30055"/>
    <w:rsid w:val="00E37A92"/>
    <w:rsid w:val="00E7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7D106"/>
  <w15:chartTrackingRefBased/>
  <w15:docId w15:val="{C77F9915-413E-4B9B-B3FE-F6B06883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B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B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B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B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74BA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68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47</Words>
  <Characters>4171</Characters>
  <Application>Microsoft Office Word</Application>
  <DocSecurity>0</DocSecurity>
  <Lines>642</Lines>
  <Paragraphs>5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rich, Jaclyn</dc:creator>
  <cp:keywords/>
  <dc:description/>
  <cp:lastModifiedBy>Dietrich, Jaclyn</cp:lastModifiedBy>
  <cp:revision>2</cp:revision>
  <dcterms:created xsi:type="dcterms:W3CDTF">2025-12-02T17:54:00Z</dcterms:created>
  <dcterms:modified xsi:type="dcterms:W3CDTF">2025-12-03T13:55:00Z</dcterms:modified>
</cp:coreProperties>
</file>